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C5143" w14:textId="77777777" w:rsid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</w:p>
    <w:p w14:paraId="2CEE05B5" w14:textId="77777777" w:rsidR="001207FD" w:rsidRPr="001207FD" w:rsidRDefault="003D7F76" w:rsidP="003D7F76">
      <w:pPr>
        <w:rPr>
          <w:rFonts w:ascii="Times New Roman" w:hAnsi="Times New Roman" w:cs="Times New Roman"/>
          <w:b/>
        </w:rPr>
      </w:pPr>
      <w:r w:rsidRPr="001207FD">
        <w:rPr>
          <w:rFonts w:ascii="Times New Roman" w:hAnsi="Times New Roman" w:cs="Times New Roman"/>
          <w:b/>
        </w:rPr>
        <w:t xml:space="preserve">Additional file 9: </w:t>
      </w:r>
      <w:r w:rsidR="006D2B34" w:rsidRPr="001207FD">
        <w:rPr>
          <w:rFonts w:ascii="Times New Roman" w:hAnsi="Times New Roman" w:cs="Times New Roman"/>
          <w:b/>
        </w:rPr>
        <w:t xml:space="preserve"> </w:t>
      </w:r>
    </w:p>
    <w:p w14:paraId="61363A66" w14:textId="7A4C37DE" w:rsidR="003D7F76" w:rsidRPr="006D2B34" w:rsidRDefault="001207FD" w:rsidP="003D7F7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Protein sequences of </w:t>
      </w:r>
      <w:r w:rsidR="006D2B34" w:rsidRPr="006D2B34">
        <w:rPr>
          <w:rFonts w:ascii="Times New Roman" w:hAnsi="Times New Roman" w:cs="Times New Roman"/>
        </w:rPr>
        <w:t xml:space="preserve">Cytochrome P450 </w:t>
      </w:r>
      <w:r>
        <w:rPr>
          <w:rFonts w:ascii="Times New Roman" w:hAnsi="Times New Roman" w:cs="Times New Roman"/>
        </w:rPr>
        <w:t xml:space="preserve">genes identified in </w:t>
      </w:r>
      <w:r w:rsidRPr="001207FD">
        <w:rPr>
          <w:rFonts w:ascii="Times New Roman" w:hAnsi="Times New Roman" w:cs="Times New Roman"/>
          <w:i/>
        </w:rPr>
        <w:t>S. oryzae</w:t>
      </w:r>
      <w:r>
        <w:rPr>
          <w:rFonts w:ascii="Times New Roman" w:hAnsi="Times New Roman" w:cs="Times New Roman"/>
        </w:rPr>
        <w:t xml:space="preserve"> genome</w:t>
      </w:r>
      <w:bookmarkEnd w:id="0"/>
    </w:p>
    <w:p w14:paraId="786B4AB2" w14:textId="77777777" w:rsidR="006D2B34" w:rsidRDefault="006D2B34" w:rsidP="003D7F76">
      <w:pPr>
        <w:rPr>
          <w:rFonts w:ascii="Times New Roman" w:hAnsi="Times New Roman" w:cs="Times New Roman"/>
          <w:sz w:val="20"/>
          <w:szCs w:val="20"/>
        </w:rPr>
      </w:pPr>
    </w:p>
    <w:p w14:paraId="471D81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0091.T1 </w:t>
      </w:r>
    </w:p>
    <w:p w14:paraId="51F383E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KRGESLALIRTWHQEYGKTFKVQLGRPRVITIEPKNVQTVLALKFKDFELGERNKALSP</w:t>
      </w:r>
    </w:p>
    <w:p w14:paraId="061936F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GQGIFASDGQVWEHSRALLRPNFVRTQIADMHVYERHVSNLIKRIPKDGSTVDLQTLF</w:t>
      </w:r>
    </w:p>
    <w:p w14:paraId="105DDA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QMTIDSATEFLFGESIDSLGAGDSQPKFARDFNLSQEGLAIRTRLGPLMFLHKDRAFSE</w:t>
      </w:r>
    </w:p>
    <w:p w14:paraId="7BA476F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TVEARRFVDQFVQRAVEYRASHSKEAGASDASEEGYVFLYELSKRTADRKMLTDQLLNV</w:t>
      </w:r>
    </w:p>
    <w:p w14:paraId="6F7586E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AGRDTTASLLSITCFTLARRRDVWDKLREEVLALGDKTPSFEDLKSMKYLNWVLNETL</w:t>
      </w:r>
    </w:p>
    <w:p w14:paraId="0AC602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YPVVPLNSRTAVRDTFLPTGGGPDGKHPTFVPKGVDVVYSVYSMHRLPEVYGPDADEY</w:t>
      </w:r>
    </w:p>
    <w:p w14:paraId="696617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PERWATVKPGWAYLPFNGGPRICPGQQFALTEACYTMVQIVRHFKSMESRDDRPFVEGL</w:t>
      </w:r>
    </w:p>
    <w:p w14:paraId="0CA8858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LTLASENGTKVALTPA</w:t>
      </w:r>
    </w:p>
    <w:p w14:paraId="3817287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0504.T1 </w:t>
      </w:r>
    </w:p>
    <w:p w14:paraId="6B774AD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LTILAVQWQLLVPFITAFSLALRWKAARQAIQAILNDSLSWLLNVTLNIWYPVRHVHH</w:t>
      </w:r>
    </w:p>
    <w:p w14:paraId="5A7E36F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SALPTVPYRFPNGQGDGAKFLHGRENSLIWQRQYGSLYRIWSGMAPEVVLTKPEHIQEV</w:t>
      </w:r>
    </w:p>
    <w:p w14:paraId="370FE2D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KDSDRHLKAKNNNSGYFLGELLGKCVGLVSQNEWKQMRSVCEVPFVRSKSVTYIQQMER</w:t>
      </w:r>
    </w:p>
    <w:p w14:paraId="777D6F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TDRHFRQLWKTSNLSESVIDPAQDLKMLPFWIVAEILYGNLTADMEAQLAELAPLRESL</w:t>
      </w:r>
    </w:p>
    <w:p w14:paraId="222B59D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QYFLKGGVTRYEWSKYLPTAANRHLSEFKSRWAAFNRQARTGAHPNTPIASYYSAIDEG</w:t>
      </w:r>
    </w:p>
    <w:p w14:paraId="74226CF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LTEESILHTLDEVLFANLDVTLGGISWNLVFLAVYTEAQARLRAEIAQERAKARDGGAF</w:t>
      </w:r>
    </w:p>
    <w:p w14:paraId="67BA193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YILRSDTFVAACISESSRLRPLAAFSVPQAGPTGRVVGGYYFPPGTNFIVDSYALNQR</w:t>
      </w:r>
    </w:p>
    <w:p w14:paraId="6967224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EYWGEDSQTYRPERFLERSAVKDRYNFWRFGFGPRQCMGKFVADMMIRVLLVHLVENYD</w:t>
      </w:r>
    </w:p>
    <w:p w14:paraId="349B1E4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MVDEDKEWERNPENWINHPMMKLRCELRQSKGDNM</w:t>
      </w:r>
    </w:p>
    <w:p w14:paraId="3DE5D9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0521.T1 </w:t>
      </w:r>
    </w:p>
    <w:p w14:paraId="35D883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DLADSDEVPNKVRKWHQDHGDIFYTKIGGSDFVWLSSPKVVKELMDKRSSIYSSRPAL</w:t>
      </w:r>
    </w:p>
    <w:p w14:paraId="4E4B70F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MAQDVASGGQRQLFMSYGPRWRQLRKHTHALLNLNASIKYMPIQDFESKQVLRDLLDNP</w:t>
      </w:r>
    </w:p>
    <w:p w14:paraId="3F39DC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EFYTINRRYSTSVIMLVTYGHRVPNFDDPLIKKIYTVLDNVTYITAFGAHVVDAFPSLA</w:t>
      </w:r>
    </w:p>
    <w:p w14:paraId="29DD02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WPQWLFGNWRKKAIKIFEHDSKIYLDLWNRLRREVDNGTARQCFCKDFYLNDPSKNGID</w:t>
      </w:r>
    </w:p>
    <w:p w14:paraId="1EBF88B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LQAAYACAGMIEAGSETTATALNNWVLCMLLFPDTFKKVQEEVDRVVGKDRLPQWEDEP</w:t>
      </w:r>
    </w:p>
    <w:p w14:paraId="34ECD62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LPYLRAMIKELMRYRPGNKFGMHHATSEDDWYDGMFIPKGSWAILNWWAIHHDPTIHPN</w:t>
      </w:r>
    </w:p>
    <w:p w14:paraId="7CE18C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DVFDPSRYLDKPQTAAEYMNASDPYARDHFIFGAGRRACPGVHVAERSLFITIVRFVWG</w:t>
      </w:r>
    </w:p>
    <w:p w14:paraId="73DE031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NLTKAKGPDGRPIEPSTAMLPGWLSVPVPFDCDITPRSAGHEKIMREEFAKAEAAGI</w:t>
      </w:r>
    </w:p>
    <w:p w14:paraId="27295F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0528.T1 </w:t>
      </w:r>
    </w:p>
    <w:p w14:paraId="79340DE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FDLGHLQMYLTLLAGGGLIYTAGFVIYQVFFHPLAKYPGPFLAKITDAHQLWHGYKGD</w:t>
      </w:r>
    </w:p>
    <w:p w14:paraId="5D05E2E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HLEFWRLHQKYGKVVRFGPNSLSFNSNTALKEIYGFKANVGKSEFYNAFVHPAANTHNM</w:t>
      </w:r>
    </w:p>
    <w:p w14:paraId="45DEBA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DKEAHARKRRVLSNAFSDSATKEMQRYILNNIRTFCEQIGSMAGSSSEKKGWTAPKAMS</w:t>
      </w:r>
    </w:p>
    <w:p w14:paraId="0CA64AC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WTSYLAMDILGDLSFGRAFQMLEKPDNRFALGLVEAATKRHLICGTMPIVDKLKVDKVL</w:t>
      </w:r>
    </w:p>
    <w:p w14:paraId="62903CB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PEIAAGRARYMKYSKGQLEQRTALGEETDRRDFFYYLLKARDPETGLGFTTPELWGESN</w:t>
      </w:r>
    </w:p>
    <w:p w14:paraId="527612B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IIAGSDTTSTAMAATLFYLTRNEHALRKVTEEVRSRFSNVEEIVHGAALSSCTYLRAC</w:t>
      </w:r>
    </w:p>
    <w:p w14:paraId="16B804D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DEAMRLSPSVGGILPREVLAGGINIDGERIPAGTVVGVPHYAIHHNANYYPQPFQYVPE</w:t>
      </w:r>
    </w:p>
    <w:p w14:paraId="2C9D8A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WTAGAENPLSASFERRTTADEVSLASSAFCPFSIGPRGCIGKNLAYVEMTITLARTIFL</w:t>
      </w:r>
    </w:p>
    <w:p w14:paraId="32DF38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DMRRAVGVEDVAEGRKDLEWGRQREDEMQLVDTFTSAKQGVMVEFRAAQRD</w:t>
      </w:r>
    </w:p>
    <w:p w14:paraId="387C76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0604.T1 </w:t>
      </w:r>
    </w:p>
    <w:p w14:paraId="19DA717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VLSTLPSIRTLAVASIAFFVIYRITSRLSLAARRRALKRRTGCQPPVDLDALPSRAAV</w:t>
      </w:r>
    </w:p>
    <w:p w14:paraId="6C3F330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RRYWPFDWLLGLNIGNFVYVGELARQHRFYPARMEIWAAAAPSKTCRTKLANLEWTLTQ</w:t>
      </w:r>
    </w:p>
    <w:p w14:paraId="4F955CB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VENVKYVMATDFDNWAFVPGREHGLGQFLGKGIFTTDGADWAHSRNLLKPNFTRFQVSN</w:t>
      </w:r>
    </w:p>
    <w:p w14:paraId="3013F70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LFERHLQELLAVIPLDGSTVNLGPRFFCMTMDIATEFLFGASSDTQRRGENKEFSDAF</w:t>
      </w:r>
    </w:p>
    <w:p w14:paraId="08F9D4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YCQDHGLALLRLGKLGSWLPHPRKFRRARKLVYDFVDGYVDAALEEKRSLGDLKQDASE</w:t>
      </w:r>
    </w:p>
    <w:p w14:paraId="736BCB6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RYVVLHELVQQTSDRVQLRSESLAILLAGRDTTASTLTTLWFILALYPEVWRKLQAEV</w:t>
      </w:r>
    </w:p>
    <w:p w14:paraId="096695F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TLDGRHPTFEQLKELKYLQAVLNEVLRLWAPVSLNSRICLRDSVLPRGGGPDGSAPLFM</w:t>
      </w:r>
    </w:p>
    <w:p w14:paraId="3F95030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KGAQLSWTLYSYHRQRDVWGEDAEEFRPERWLGEGAMRFGWHYTPFNAGPRICLGQQFA</w:t>
      </w:r>
    </w:p>
    <w:p w14:paraId="52A1B72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SQVGYVTVRLCQEFDGLELRGELREWQENHSLIISHSEGATVSLRKRE</w:t>
      </w:r>
    </w:p>
    <w:p w14:paraId="20FD037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004.T1 </w:t>
      </w:r>
    </w:p>
    <w:p w14:paraId="257A454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AVANKQSFAKSHNQLLWSAGVLVLGYLFFSLRSKEGIADDIPVVGVVPWDLFYTKTKQ</w:t>
      </w:r>
    </w:p>
    <w:p w14:paraId="5EC030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FAQDAVAILKSGLRSDAPFQVVSDKGAKIILPPKYINEVRSHPDLDIDEANNMQFFVNW</w:t>
      </w:r>
    </w:p>
    <w:p w14:paraId="0E1250F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FNSFKPFTRFHIMQDMIKKKLTGSLTLITEPINEECTIAIEKLWPQTKEWRPTYFLQE</w:t>
      </w:r>
    </w:p>
    <w:p w14:paraId="6FB89D6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LLVSQVSSRVFLGAPLCRDQRLIEIMRDYTTVLTPAAQKLREWPAILRPLVFPFIPEI</w:t>
      </w:r>
    </w:p>
    <w:p w14:paraId="187B161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DLLKIVDTAHKILDPEVEKRRALRKSAKDKGEHGGKNLDSIEWFDEVAGGRDYDAVGSQ</w:t>
      </w:r>
    </w:p>
    <w:p w14:paraId="450B47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CLSFAAIHTTSMSLARCLYELIPYPELVEELRQEVIQAVEEDGGWQKTTLTKLHLMDAV</w:t>
      </w:r>
    </w:p>
    <w:p w14:paraId="5CC2B6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KEAQRLSPVGAAPFRRTAKRQIRLSDGTIIPKGAEINVSTLHMQDDSWYPNAEEFDGKR</w:t>
      </w:r>
    </w:p>
    <w:p w14:paraId="34DFD41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lastRenderedPageBreak/>
        <w:t>FLELRMQEGKENRYHFVSTSPDHMGFGYGPHACPGRFFASNEIKLCLAHLLMKFDWKFAH</w:t>
      </w:r>
    </w:p>
    <w:p w14:paraId="09D7774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KKPEDFMFGTDKAGDLSAQLLYNSSTIYLSRILASDLALPAILLIGALTTSAIGLAMPN</w:t>
      </w:r>
    </w:p>
    <w:p w14:paraId="2A07B6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HNGASLLKRFDNPGTSVEEDFTIPEDTPEGRHSIYIDAAGVTDP</w:t>
      </w:r>
    </w:p>
    <w:p w14:paraId="04E6F4A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096.T1 </w:t>
      </w:r>
    </w:p>
    <w:p w14:paraId="2B44E1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IVELVLQNAGKAGLVVVAFGFLYFIYSCIYNLYFHPLAKYPGPFMAKISPIYSIWGLF</w:t>
      </w:r>
    </w:p>
    <w:p w14:paraId="0C8E604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GRWPFDVHQLHLKYGPILRTMPNELTFVDPEAWKDIYGHRQGHPQFHKDPIHVGSVQDI</w:t>
      </w:r>
    </w:p>
    <w:p w14:paraId="4D104D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GSTTLTMADDANHSRQRRTLAHAFSQKALLEQESIIRGYVDLFVKKLQPFAENGTPANM</w:t>
      </w:r>
    </w:p>
    <w:p w14:paraId="056C7DF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DWFNFTTFDIIGDMAFGEPFGCLREGKFHAWVSLITETIKAGAFEQATRRMFTTGSFAQ</w:t>
      </w:r>
    </w:p>
    <w:p w14:paraId="2E29AB2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FLCKFIPESLRRKRFQHLELSKEKCLK</w:t>
      </w:r>
    </w:p>
    <w:p w14:paraId="0F96B3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168.T1 </w:t>
      </w:r>
    </w:p>
    <w:p w14:paraId="2363D8C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PIVILNETYAHPQYLSLAAGVLCYFAYFHHGEHHLHGTTYIKIHTAVIVGSLIFLYLR</w:t>
      </w:r>
    </w:p>
    <w:p w14:paraId="48801C9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NLQLADALFLALRYDTLFLSGLFGSVLVCRALLNPLNAFPGPWTARITSFDMTLRIRKG</w:t>
      </w:r>
    </w:p>
    <w:p w14:paraId="75D4AB1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MYKTLQDLHGKYGYFVRIGTGELSITHPRAVQDVFGADSKCHKSPWYDISRPQDSLLLR</w:t>
      </w:r>
    </w:p>
    <w:p w14:paraId="7AB43E9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TAKGHAELRRVWSAAFSTKAVRGYEQRIQPYRNKLIAGLDECVGEMIDMNMWLALYTWD</w:t>
      </w:r>
    </w:p>
    <w:p w14:paraId="6FD2DBC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MGDLTFGHSFGMLDTREQHWAIAALNSGMSVIGQHLPMWLFRILVSIPGAQKDFKIMLD</w:t>
      </w:r>
    </w:p>
    <w:p w14:paraId="0746844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ATEQMLDRRKNEPEIPDVMSHIFVPYKNGKPWDATAINLMAGESHLLLNAGSDTTRTTL</w:t>
      </w:r>
    </w:p>
    <w:p w14:paraId="374CDAE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VALFELAKKPEYLQKLYEALAKHISESSSEEILHDQIANIDLLTGVINEALRLYPPNPS</w:t>
      </w:r>
    </w:p>
    <w:p w14:paraId="1A75A9B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PTRVTPPEGAMIAGKFIPGGTQVFTPQYVIGRDERIYPQANEFIPERWYSSPELVTDLK</w:t>
      </w:r>
    </w:p>
    <w:p w14:paraId="2EFD230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TAPFSIGPYNCIGKPLAMMNLRVTLARIVMRYNFRFASECSNPVEEFVGRMHDHFTLQG</w:t>
      </w:r>
    </w:p>
    <w:p w14:paraId="4036ABC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PLYLKLERRNQGRE</w:t>
      </w:r>
    </w:p>
    <w:p w14:paraId="0C69978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175.T1 </w:t>
      </w:r>
    </w:p>
    <w:p w14:paraId="49E7483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DWATCLSYLSINLQLFPWRIRMGFLVSYISEPTSALARSQDRPSGDLYLDVANKYPGQ</w:t>
      </w:r>
    </w:p>
    <w:p w14:paraId="48CA8A4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LVNLNFKRDLLLATSARALADILVHRPYDFAKTKNARDWLRLILGDGLVVVEGDRHKFL</w:t>
      </w:r>
    </w:p>
    <w:p w14:paraId="1D286C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KNTLPAFGFRHIRDLYPMMWSKSETLIRALRQEAGRPDPVAQRGPGVIQLSDWASKVTL</w:t>
      </w:r>
    </w:p>
    <w:p w14:paraId="32D3DA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IIGVAGLGRQLNAVEKKQDPLTSIYERLLNPTREMIVYSAACIAFGYDRVKLLPWKMNK</w:t>
      </w:r>
    </w:p>
    <w:p w14:paraId="0461F44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FADLISSLDDVCLDLVRDKREAILKKGDDHVDILSLLIKSNNFSDADLKDQLLTFLAAG</w:t>
      </w:r>
    </w:p>
    <w:p w14:paraId="3CE423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ETTASAMTWACYLLAKHPEVQDALRREVNDALPADPSADPSLDLGGVLEQLPLCNGVIN</w:t>
      </w:r>
    </w:p>
    <w:p w14:paraId="17430B6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TLRLYPTVPQTVRQAQKDTLVAEQPIPEGTAIVLSMWQINRSPEIWGDTAAIFNPSRWI</w:t>
      </w:r>
    </w:p>
    <w:p w14:paraId="0219FD4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EDGKPNQNGGRASSYEFLTFLHGPRSCIGQNFARAEMRCLLAALVRSFSWELAMDDKDV</w:t>
      </w:r>
    </w:p>
    <w:p w14:paraId="3A16A5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KGVVTIRPLNGMYLRLRCLSD</w:t>
      </w:r>
    </w:p>
    <w:p w14:paraId="11CC5A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277.T1 </w:t>
      </w:r>
    </w:p>
    <w:p w14:paraId="67BA35C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FAFSWRSTGVVALAFTCARALSQGKSTSAIQLVVLFAGFWSLALAAWAVWLVWIYPLMV</w:t>
      </w:r>
    </w:p>
    <w:p w14:paraId="6DADDE5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PARHLPSPSGNHWAMGQGLAIMKEIPGGAELRWMKEIPHNGMIWVRGFFNQWQLMLCSP</w:t>
      </w:r>
    </w:p>
    <w:p w14:paraId="4238BC8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AIAEVTVTNCYAFQKPPFISGSIGRIIGFGVVLLEGDEHKLHRRKLLPAFAFRQVKGLY</w:t>
      </w:r>
    </w:p>
    <w:p w14:paraId="15A45A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VFWDKACEVVRAMTVEAASKDDGLLELQDWASRCTLDILGVAGLGRDFGAIEDAENPLV</w:t>
      </w:r>
    </w:p>
    <w:p w14:paraId="5D2495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SYGYIMRPTTTALVLNLLRQFLPGKLVSVLPVRQNDDLNKVSEQIRTLCLDLIAAKKGK</w:t>
      </w:r>
    </w:p>
    <w:p w14:paraId="5F7C43A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TGEQSDRDILATAIESDAFTDEQVVDHMMTFLVAGHETSAASLNWAIYSLCKHPDMQV</w:t>
      </w:r>
    </w:p>
    <w:p w14:paraId="3D3C491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RQEVRDRLPAIDSGNSITHSDIDAMPYLNAVCNEVLRLYPVVPSTVREPIQDTMIQGV</w:t>
      </w:r>
    </w:p>
    <w:p w14:paraId="4CCDC98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KKGTRLILPAWGMNRYAKYWGPDAEEFRPERWLSGGSSDPSQPNECNDITEKTKAPTK</w:t>
      </w:r>
    </w:p>
    <w:p w14:paraId="0DB8504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TSTRGGATTPYANMTFLHGPRSCMGQSFARGELACLLAAWVGRFEFTLRDQGDIGWKT</w:t>
      </w:r>
    </w:p>
    <w:p w14:paraId="72EB80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FTVKPGKDGLWVKAKALGEF</w:t>
      </w:r>
    </w:p>
    <w:p w14:paraId="4FB8A1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665.T1 </w:t>
      </w:r>
    </w:p>
    <w:p w14:paraId="791A3B8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PGSFASRAPIPGLSDFLVATHVPLILLLLLLLLGPPFSLLLHLPRVFLHTLIKLTPPCL</w:t>
      </w:r>
    </w:p>
    <w:p w14:paraId="7E6A37F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TPAQKPQIFIRPPLLLGLAIHRPSSCNQGNRVLLHSIPSTFNTTNQPAVLSYLLTIVSR</w:t>
      </w:r>
    </w:p>
    <w:p w14:paraId="4BF269E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TLFSIHRREKGSFGEARQGKDDDRAGATSLNPHQYIPPDAFDAGILYIVAPVGRNFDWR</w:t>
      </w:r>
    </w:p>
    <w:p w14:paraId="2DD6AF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KFLHLEKQSNLSYARGIPDVELSTRSPADTQRRPREGVSATKDLSTPERPPGIRTLKEE</w:t>
      </w:r>
    </w:p>
    <w:p w14:paraId="2026B54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NLGLNRAFESAVRPFQAWREIFIGRRPATVERDRLAAAAFVTAASNETYRHPITRPLCA</w:t>
      </w:r>
    </w:p>
    <w:p w14:paraId="0804B9B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LCYFLLESGVGDXRTLVLSFSFFSLRVPGKAERARRTQPQHFFFSGNHQRLHLILEILF</w:t>
      </w:r>
    </w:p>
    <w:p w14:paraId="385543F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HDDSIINRPRRSYRTQHACPAITLNHDPRLHPQSASNAHHGVLAFRLSFLRLTNETYSR</w:t>
      </w:r>
    </w:p>
    <w:p w14:paraId="3A1C8A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KDTISLPSAAYKALHSRPQTKADEFLQDNTWFMGQTLKFLEVPWIPNLFRQWQATWPEA</w:t>
      </w:r>
    </w:p>
    <w:p w14:paraId="73E83D0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VRYLGLFNSETLVANNITAYREMLSTKNSSFVKPDGARRVANVIIGDGLPFAEGHEHR</w:t>
      </w:r>
    </w:p>
    <w:p w14:paraId="2F7B2E5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RRGVVSKPFSTSRVKSFMPTLQSKARQLVDVLSRQRDASHISEVETPIWKTVLDVGGIE</w:t>
      </w:r>
    </w:p>
    <w:p w14:paraId="23AE450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GVDLNHLESNESSLHELFTQTMQQPVWGHIIHYLSSYLPLRQLPFDINKDFVRNTSEI</w:t>
      </w:r>
    </w:p>
    <w:p w14:paraId="6F9B13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RILWEHVSRRRTMWENGAWPAGKEPDALQCMIEQGTATWSDAEIVEYIMNLMVLGHDTT</w:t>
      </w:r>
    </w:p>
    <w:p w14:paraId="2B586B0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CALVMTVYSLAHNPSCQERLRSEISTLLADSHTPTFEELDRLPFLDNFLKEVLRVYCPL</w:t>
      </w:r>
    </w:p>
    <w:p w14:paraId="7A0DBB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YIPREACQDVQVAGTFIPKGTIVQLSPAMINLNPEIWGPDAESFRPDRWEKLEGPAANS</w:t>
      </w:r>
    </w:p>
    <w:p w14:paraId="7BD4DD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YAFQTFHNGTRMCFGRQLAMTEMKSVLVELLSRFRVEALDLGKPLELASPSFTLRPKEK</w:t>
      </w:r>
    </w:p>
    <w:p w14:paraId="3047A55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RVRLSELSASCPVVDSEKA</w:t>
      </w:r>
    </w:p>
    <w:p w14:paraId="479E96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1788.T1 </w:t>
      </w:r>
    </w:p>
    <w:p w14:paraId="29F156B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TGAWSSSLPQPLADLGTSWYLPSGFDKYQAAGLIFCAAAAITVLSRFNSKDSDKWAVI</w:t>
      </w:r>
    </w:p>
    <w:p w14:paraId="2A975F5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PASAFDLFGKARRDDYQRNSMSYVAQGVKQFGEKPFKVLATHGDLTILPGKWADHIRND</w:t>
      </w:r>
    </w:p>
    <w:p w14:paraId="0C31C92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NVHFMKSIHEDFHADLEAFGSFAASTSDDALLQSVARKQLTKYLNKVTVPLSLETTFSL</w:t>
      </w:r>
    </w:p>
    <w:p w14:paraId="6CFDAAC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VNYGNLPEWKEFPLYPTMLDVVARISSIVFLGDELCRDERWLEITKNYTVSAFRCAEEL</w:t>
      </w:r>
    </w:p>
    <w:p w14:paraId="5A8CE86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VYPKWYRPIASLYHPGYQRLLQAIVDSRDFVGGVIKRRRELAARGEYTPSSTDAIDWFE</w:t>
      </w:r>
    </w:p>
    <w:p w14:paraId="6ABBE70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EAAGRPYDPALCQIALSTAAIHTTSELANGTLLILAQRPELVEEIRTEVVQVLRQDGLK</w:t>
      </w:r>
    </w:p>
    <w:p w14:paraId="459A887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ISLYNMKLLDSVMKETQRINRPALRLNRKVLKDTILPDGSVLRKGERFAVSTSLMGSPE</w:t>
      </w:r>
    </w:p>
    <w:p w14:paraId="54728C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YENPDEFDPYRFLRYRDQEDKKSHAHLVSTGPAHLGFGHGKHGCPGRFFAANELKVLMC</w:t>
      </w:r>
    </w:p>
    <w:p w14:paraId="4975D5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MLLKYDLKLPEGYVPKLRFSGSSASSDPKSRILLKSREPELDLDALEG</w:t>
      </w:r>
    </w:p>
    <w:p w14:paraId="48810D3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2377.T1 </w:t>
      </w:r>
    </w:p>
    <w:p w14:paraId="19E51B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ILEEVAAHPLAQSFQSSSLSFQISIVLAALIGLSVVYHVASQLLFKNPNEPPMVFSWF</w:t>
      </w:r>
    </w:p>
    <w:p w14:paraId="056378C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IIGSTITYGMDPPAFFKENREKVHSLSRTVSCGHFGDVFTFILLGKKTTVAVGPAGNDF</w:t>
      </w:r>
    </w:p>
    <w:p w14:paraId="541CC4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LNGKLKDVNAEEIYTNLTTPVFGRDVVYDCPNAKLMEQKKFSSTQFMKIALTTQAFQSY</w:t>
      </w:r>
    </w:p>
    <w:p w14:paraId="6EAC5A4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PIISNEVQSYFKKNAHFKKTTDVCDIPKYIAEITIFTASHALQGSSIRNKFDESLASLY</w:t>
      </w:r>
    </w:p>
    <w:p w14:paraId="650FB9C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DLDMGFSPINFMLHWAPLPWNRRRDIAQQTVAKIYMDTIKERRAAGDHDGEYDMMKHLM</w:t>
      </w:r>
    </w:p>
    <w:p w14:paraId="275697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STYKNGTKVPDHEIAHMMIALLMAGQHSSSSTGSWIMLRLAQNPHVIEELYQEQVKALG</w:t>
      </w:r>
    </w:p>
    <w:p w14:paraId="3FEFA6C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DLPPLTYEDLAKLPLNQSIIKETLRLHAPIHSILRAVKQPMPVPGTKYVIPTSHSLLAA</w:t>
      </w:r>
    </w:p>
    <w:p w14:paraId="67DEBE9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GVSATDPNYFPEPDKWDPHRWESDSPLAPKLPTGRDEDEEKIDYGYGLVSKGSSSPYLP</w:t>
      </w:r>
    </w:p>
    <w:p w14:paraId="6742A8E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GAGRHRCIGEHFANVQLQVIVAEIVRLFKWENADGSNSIIGTDYQSLFSRPLQPANIRW</w:t>
      </w:r>
    </w:p>
    <w:p w14:paraId="035798E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RREA</w:t>
      </w:r>
    </w:p>
    <w:p w14:paraId="529121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2481.T1 </w:t>
      </w:r>
    </w:p>
    <w:p w14:paraId="24CF0B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LLMQLNLQVTLISFAALVLLALAKSWHSPRITRNGKPLRHPPNTLPIVGNGILFLQAR</w:t>
      </w:r>
    </w:p>
    <w:p w14:paraId="360AC32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KLFFWFTRCIHLTGPETLSISVPSLPPGVIISSPANLDYVFRNEGIFQKGHFFTHRSRD</w:t>
      </w:r>
    </w:p>
    <w:p w14:paraId="55EE2A8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FGAGIINGEFEGADGGGTAGMRQAEREGLGRCGRTTKGGGSAGGLARDHDSGHGKDGLR</w:t>
      </w:r>
    </w:p>
    <w:p w14:paraId="2CE34C9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DARQRRTKAFEHASGATAERFQNPLWQLTELVTPGGFKLRRSLSIIRSQGKQIVSRAV</w:t>
      </w:r>
    </w:p>
    <w:p w14:paraId="26FD65B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ARHKVPPSQRQPRTTGAEGEEAIGHVSGSLIQSLLDSIGDESLVADSALNDLSAGRDTR</w:t>
      </w:r>
    </w:p>
    <w:p w14:paraId="6233ED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TVAQVLIWTFYLIMRHPEVLQKLRGEIQGPEGSIVPPDDLFAPQRLTPTNLPYLLAVFY</w:t>
      </w:r>
    </w:p>
    <w:p w14:paraId="7D36C6E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NLRLYPPIPFEIKQAQHDTTLPDGAFLPATSVVVWCPWAMGRSFDIWGPDACEYRPERW</w:t>
      </w:r>
    </w:p>
    <w:p w14:paraId="3978BE2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GEDGQVQHRSAAEFSVFNSGARLCLGKRMAECMAVRVIAVFVASFDFEPAYEGERESVS</w:t>
      </w:r>
    </w:p>
    <w:p w14:paraId="6823569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LTLPMRDGLPVRLSQSSKE</w:t>
      </w:r>
    </w:p>
    <w:p w14:paraId="2EBE1E8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2632.T1 </w:t>
      </w:r>
    </w:p>
    <w:p w14:paraId="4EA5C69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LVDQVWDNASPQNVAIVTAAGITLYYAWFRVDEHVRIRRLGKYGPTIPHKLPLGLDFI</w:t>
      </w:r>
    </w:p>
    <w:p w14:paraId="48C01C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RSVQHTLSHTNLEFWQDFIFRSAKTRTPTVTGRILGQRIVFTHEPENIKAMLATQFSDF</w:t>
      </w:r>
    </w:p>
    <w:p w14:paraId="0D00AAA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KGEPFRAEWHEFLGDSIFTTDGAQWHNSRQLLRPQFTKDRLSDLHCFEEHFQTLVKAIA</w:t>
      </w:r>
    </w:p>
    <w:p w14:paraId="6D9F047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GGPLDGEGQYIDLEKANGRVLDVSDLFFRFTLDVTTDFLLGADTKSLCTIKNEFANAFN</w:t>
      </w:r>
    </w:p>
    <w:p w14:paraId="087BD7A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VQQFQNVLARTGNLKHFVPRYKMRRSLAVIENFINFYIDRALRMTPDELAAHTKTDEGY</w:t>
      </w:r>
    </w:p>
    <w:p w14:paraId="120CC39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FLHELVNATRDRKALRDQIMAVLLAGRDTTASTLSWAIYELGRNPAAMRKLRREIVDMV</w:t>
      </w:r>
    </w:p>
    <w:p w14:paraId="0EB91C6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DEDKLPTYEHLKNMPYLKAVLNETLRLYPVVPFNVRLALRDTTLPRGGGPDGSEPLPVL</w:t>
      </w:r>
    </w:p>
    <w:p w14:paraId="6E826D8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NTPCGYSTLCLQRDPSRYPPVSEDFADPAIFSPERWAKWHPKPHDYIPFNAGPRICIGQ</w:t>
      </w:r>
    </w:p>
    <w:p w14:paraId="1CAFFDE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FALTEMSFVLVRLFQKFSRVESHMQEVDGGNPLLKADIVLSPGQGVKVSFHQDDVKA</w:t>
      </w:r>
    </w:p>
    <w:p w14:paraId="26AB58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2715.T1 </w:t>
      </w:r>
    </w:p>
    <w:p w14:paraId="16770B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DPPFSALFSNLTWRPTRNWALAVITYHLLTKPELLAKLRKELNETIDDPLQLPAWTTL</w:t>
      </w:r>
    </w:p>
    <w:p w14:paraId="701018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KLPYLGAVLQEGLRLSYGVSARTARVPTQESLLYRGEWNKKPVEHVIPKGYAIGMSAAL</w:t>
      </w:r>
    </w:p>
    <w:p w14:paraId="3488A4D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HHDESVFPDSYAFIPERWLDENNERRKDVERGMMAFSKGSRACIGMNLALCELYLVLSG</w:t>
      </w:r>
    </w:p>
    <w:p w14:paraId="7928AAB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LRVLPEMQLYETTEDDVLYDHDMFVPMTKKGSAGVRVTMA</w:t>
      </w:r>
    </w:p>
    <w:p w14:paraId="282AFE5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005.T1 </w:t>
      </w:r>
    </w:p>
    <w:p w14:paraId="146AFB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PSSEDIGLDMFMATRLAEVAHVAKDIGYARILGTVTAAWLLWKVTHALVLSPLRNVPGP</w:t>
      </w:r>
    </w:p>
    <w:p w14:paraId="672D56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ARLTSKRGDLDNFSGRVCQTADHDIARYGEVYVYKPNAVCISNPDDVRRVLGSQEFRK</w:t>
      </w:r>
    </w:p>
    <w:p w14:paraId="514AD2A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SFFDIFDDGSTKNIVSQRDPALAARRRRQMGPFLNYGYLTKMEPVIQRHGYLAIRAKWE</w:t>
      </w:r>
    </w:p>
    <w:p w14:paraId="3E80A87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LLAESEGPAVEVNYRIDTQLVTFDIMSALAFGRDPSSISKGKSSITEWSGIIMKLLENP</w:t>
      </w:r>
    </w:p>
    <w:p w14:paraId="68CB958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VLALLSLIPFPMLMRPWKKMYRDLAVYSKESGRMRKEFLATGAPAPADMLQAFIEAEDP</w:t>
      </w:r>
    </w:p>
    <w:p w14:paraId="653339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KVKMSEQEVQAECIMMMLAGSETTSSAIMWVFHLLLLHPEKLRLAVDEVRSAFGPDHL</w:t>
      </w:r>
    </w:p>
    <w:p w14:paraId="792444F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SNKDVLTKLPFVEACVFETLRMSPTTAGLTPRVSHDRGIQLQDHFIPPGTEIYVNLRSV</w:t>
      </w:r>
    </w:p>
    <w:p w14:paraId="7F77841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MHESIWEEPARFRPERFVGNEEAKKTLFTFSYGPRNCIGRNLAWVEMLTIVANVLKDYD</w:t>
      </w:r>
    </w:p>
    <w:p w14:paraId="27141D1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ALSPDCEWRPENVDENGNPKLLPAKCFIASFPSNPERDCRMMVSRRSDLSV</w:t>
      </w:r>
    </w:p>
    <w:p w14:paraId="49AC92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048.T1 </w:t>
      </w:r>
    </w:p>
    <w:p w14:paraId="7C8323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EYLSMIPEDACSRAALAVVGGGTAYLLSLAIYRLYISPLSKFPGPKLAALSGWYESYY</w:t>
      </w:r>
    </w:p>
    <w:p w14:paraId="4DFC8C3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LVHQGKYLFEIEKMHDKYGPIVRVNPFELSLRDSDYYDTLYVMGSVRPTNRHEAFVDGT</w:t>
      </w:r>
    </w:p>
    <w:p w14:paraId="6C9C419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DFKGSHIATIDHHLHRQRRKPLDPYFSRQGISKLEPMLAELTEKLITKRFESLKGTGKI</w:t>
      </w:r>
    </w:p>
    <w:p w14:paraId="418D4AB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RLDHALTAYSGDVIQRLCIDEPPNVFIEDPEFAPWWYYMFHHGISMLPVFMAMPWLISL</w:t>
      </w:r>
    </w:p>
    <w:p w14:paraId="6478614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RLVPLSVQARLSPSAQTFNDFKKFCDNQLQTVKKEQAAAGSKGSLLLNGRPTIFRQLLS</w:t>
      </w:r>
    </w:p>
    <w:p w14:paraId="7938412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DLPPSELTDDRLSKEAQILIGAGTITTAGTMCFISYYIMTNPNIKKRLQEELAPIMADY</w:t>
      </w:r>
    </w:p>
    <w:p w14:paraId="7E291C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RRQPSWAELEKATYFQAVIKEGFRLSYGTMHRRTRVSPDQPLQFKDWVIPAGVPVGMSA</w:t>
      </w:r>
    </w:p>
    <w:p w14:paraId="0A2A2F6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FCHRDPKVFPNPEEFLPERWLGEVTAAMKRNFVPFSKGSRHCLGQNLAYAEINYVIAAL</w:t>
      </w:r>
    </w:p>
    <w:p w14:paraId="0F68780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RPNGPDFDLYETDERDVKPTHDLIVPLPSLESKGFRVIFH</w:t>
      </w:r>
    </w:p>
    <w:p w14:paraId="35D16B9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059.T1 </w:t>
      </w:r>
    </w:p>
    <w:p w14:paraId="3E18C7B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FFNLLAAAGGLIGLVYLIAVFPRLQQEWKLYSHRSELPPGPKTIKTGIRKPWLWFQELT</w:t>
      </w:r>
    </w:p>
    <w:p w14:paraId="57B34F4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EHGDVVYLQLGPTPTIILGSAQAAWDLLEKRGSAFSSRPRFIMGGELLSGGMRGLMAPY</w:t>
      </w:r>
    </w:p>
    <w:p w14:paraId="14F4A0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AFWRRWRKLLHSGFMQRASEGYRPVQSLESKVLMRDLLVAPGMFRTHLERYAASVIVTI</w:t>
      </w:r>
    </w:p>
    <w:p w14:paraId="07C2C11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YGRRVDDVRNDIVVRRNAEAMERLTLVK</w:t>
      </w:r>
    </w:p>
    <w:p w14:paraId="557654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504.T1 </w:t>
      </w:r>
    </w:p>
    <w:p w14:paraId="3789990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GLMLLVRHVFDLSVDLAAWTASCCIVCILLAASYRLLLHPLAGIPGPKAAALSNAWLA</w:t>
      </w:r>
    </w:p>
    <w:p w14:paraId="34C13DB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HVRNGNSVHIGRYLHEKYGPMVRVGPNEVWFNSKTSFKTIYCPGSRFDKSDFYLATALP</w:t>
      </w:r>
    </w:p>
    <w:p w14:paraId="746AA0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PELDWRLDPISADTLDLLSERDMKRYRRQRRAIGPIYHASNLSRYEDAIDGVLTRAIQR</w:t>
      </w:r>
    </w:p>
    <w:p w14:paraId="39A7BF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KGLQNEPVDLKEWMHMIAVECLGAVVLSWSPGMIKRGTDAGTSYHSYLSWRRKSVFGLF</w:t>
      </w:r>
    </w:p>
    <w:p w14:paraId="735EE29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TITKLAYLSKTLDRVFSVIWGITYKPPRDFRTFFPDVGKRVSKRINVALHRQIKPGTHH</w:t>
      </w:r>
    </w:p>
    <w:p w14:paraId="1A26A2C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LITDLIELHVRKPDFTETYLKRMAVTNFGAGHETLAATLTSTFTLLASDADSYQRVATE</w:t>
      </w:r>
    </w:p>
    <w:p w14:paraId="573E84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RGHPSPTRFAVAFDLPLLQAAVKEAKRLRPVIGMSLSRRVPHGGVVLHDRFFPAGTTVG</w:t>
      </w:r>
    </w:p>
    <w:p w14:paraId="145DD56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SPTALHCNADICGSNPRAYNIDRWSDPETSRDMDTFSLSWGGGSRTCPGRHLAELIVFK</w:t>
      </w:r>
    </w:p>
    <w:p w14:paraId="6ED168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TAALVLHFELEVTVPREEDMPSYFMSMPTGVRARFLNAN</w:t>
      </w:r>
    </w:p>
    <w:p w14:paraId="72946FE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547.T1 </w:t>
      </w:r>
    </w:p>
    <w:p w14:paraId="43971BA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QSAPDQSADIDRNGNLSVWCVLLLLLLLLGATFNNTNEPVDEGMWMAWGLLLLSMAVCY</w:t>
      </w:r>
    </w:p>
    <w:p w14:paraId="170C00C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KTAAARPDLNYLIAYCKAKDPLQARFTLTPIRTTAKRRRGPPGNMAAAIITYALWVVPA</w:t>
      </w:r>
    </w:p>
    <w:p w14:paraId="42868D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WALYKILTFGSREKGLPPGPPTIPVLGNAHMIPLKDIHILTATTLRFKEWAQKYGSVYS</w:t>
      </w:r>
    </w:p>
    <w:p w14:paraId="3EEEBA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KVGRGTLVVLCDREAVFELLSRQGAHYNSRPPDQQVNAALGDENIAFMYEGPRWRAQRK</w:t>
      </w:r>
    </w:p>
    <w:p w14:paraId="6785A04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IATYYSPKNLDSTLQPVLVAEYVTPPSPRSGSSPSRGTHLADMQTRISHLMNDILANPE</w:t>
      </w:r>
    </w:p>
    <w:p w14:paraId="0C63055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FRDSVKRTTASISTDTVFGHHAPDCDSYWAKAAYLSIDQAIDVIAPGTYLPVDQLPILK</w:t>
      </w:r>
    </w:p>
    <w:p w14:paraId="4DD06E8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PDRLNGPFREAKKRFPIICDIWAKAREQVEERRRHGDRRESLIDNILDENLDLGAPHT</w:t>
      </w:r>
    </w:p>
    <w:p w14:paraId="502D63B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SELNNFFGAIQMASADTTSGHTLASILFLSQHPDVQAKAQEELDRVCGTERMPAWSDFE</w:t>
      </w:r>
    </w:p>
    <w:p w14:paraId="7858786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LPYVNCIIKEGLRMRAALPTGIAHLARKDTWYKGMFIPQGSSIIVPPTAINNDRYASGD</w:t>
      </w:r>
    </w:p>
    <w:p w14:paraId="750F84A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EYNPDRFLPVAGKLAPELSSSPRWQERDHYSYGVGRRICPGMHLAERIQWRIMAQLLW</w:t>
      </w:r>
    </w:p>
    <w:p w14:paraId="6F6092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FKIEPEGELSTGYDMFEEAFLHYVKEFKVRFVPRSEKHAEMVRAQFKDNEEFLKRFG</w:t>
      </w:r>
    </w:p>
    <w:p w14:paraId="66E3C2C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3551.T1 </w:t>
      </w:r>
    </w:p>
    <w:p w14:paraId="4AB441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RNQTSSQRLAGIMDAESLPLVLRGLASRYEKHLQALSFAIPSWLHRLGISGTLAAVVIA</w:t>
      </w:r>
    </w:p>
    <w:p w14:paraId="003289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ATFTVLYALYLSPLRRIPGPLAARLTAKRGVWSILTGSAASDAQADYENYGDVYVAKPN</w:t>
      </w:r>
    </w:p>
    <w:p w14:paraId="2DD0803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VFLCDPDDARAVLAMAEFRKTDMYRIFEYEGVPNVSTLTEPAQANRRRRQLHPFFAYSY</w:t>
      </w:r>
    </w:p>
    <w:p w14:paraId="32D3534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KMEELILRHGTRALNARWGAKIEADAAKGERTIVNYRLDTQLAMFDITGALVFGRDFN</w:t>
      </w:r>
    </w:p>
    <w:p w14:paraId="702E09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KTDNLDYTKWVNNTLTFMLLAHYFPLLKRWPFSHLVASLRRSYDDLVAFSKESIAIRR</w:t>
      </w:r>
    </w:p>
    <w:p w14:paraId="313637F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LDAGGEKPADLLQALLDSEEPDSKVRMTPGEVQAESIAMLVGGSESTSSVISWVIHFL</w:t>
      </w:r>
    </w:p>
    <w:p w14:paraId="080E045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YPEDLRKVVEEVRGKFGAEHVVTHAECRAELPYLEACIYETLRCIPTASTSFPRISDR</w:t>
      </w:r>
    </w:p>
    <w:p w14:paraId="1CC8DF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ITIKGFYIPPSTEIVTNKCAAHIHKESWESPFDFKPSRFLDNNEAKRNMLSFAYGTRF</w:t>
      </w:r>
    </w:p>
    <w:p w14:paraId="6126F1A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IGKNLAWVVMIVTLANLFKDYDVALPETSLFHPGNVDENGRPRIMPTKLGVATMPAHPE</w:t>
      </w:r>
    </w:p>
    <w:p w14:paraId="2E117C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DCLMVLKRRVE</w:t>
      </w:r>
    </w:p>
    <w:p w14:paraId="6FF02B6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009.T1 </w:t>
      </w:r>
    </w:p>
    <w:p w14:paraId="6BBD4D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PSPTVSVQPWQWDDHCKQAAVSTGLSVVYGTVPGGSREEQEETVEAVQDFVSRLSNAAR</w:t>
      </w:r>
    </w:p>
    <w:p w14:paraId="585428D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GTFVVDIVPWLQYLPSTSFEKDSAMFSKWLQVPREEVKRGGERESIGRSLVENPSLSDS</w:t>
      </w:r>
    </w:p>
    <w:p w14:paraId="2FB03A4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ATWLAAAFVTGSMTTMGVLGWFVLAMVLYPEVQHRAQVELDRVVGRDRLPDFEDYKSMP</w:t>
      </w:r>
    </w:p>
    <w:p w14:paraId="16B915D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MQAMVREILRWRPVDPIGLPHSNGKDIEYKGYVIPKDSVLLFNVWGMNRDPEVWGPDAH</w:t>
      </w:r>
    </w:p>
    <w:p w14:paraId="558743E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FKPERHLNPETGELKIVTGGVRESHASFGFGRRICPGRHVAVDLVYVFSSMVLWSFNLS</w:t>
      </w:r>
    </w:p>
    <w:p w14:paraId="4144BF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KDPEGNPVPIDVDGSIDDGLIMYVASSFRSHITVVLLCSPSTRNL</w:t>
      </w:r>
    </w:p>
    <w:p w14:paraId="0569B4E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044.T1 </w:t>
      </w:r>
    </w:p>
    <w:p w14:paraId="434E7DD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FDAGPAALVGLAFALWYIVSTVRQYLRLRHIKGPAVAGFTQLWLIRCVGGGRTHLQLW</w:t>
      </w:r>
    </w:p>
    <w:p w14:paraId="353DFB6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VCKKYGDIARVGPNDLITSDPDLMKRMLNVRTKYKRSAWYDAMRLDPTKDNVLSQRNDD</w:t>
      </w:r>
    </w:p>
    <w:p w14:paraId="25E303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HASTRSKMAAGYSGKEVDHLESTIDENVQRLIDLLDAKYISQGKAFEFGHKASYFTLDV</w:t>
      </w:r>
    </w:p>
    <w:p w14:paraId="1111BCF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SAVAFGEAFGDVETDSDVHGYIGAMEESMPTIIVSTVMPWVMKLLQIPLFKGMLPSEKD</w:t>
      </w:r>
    </w:p>
    <w:p w14:paraId="708B79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VGVGRTMAIAKRVTAERFGPHAKVQRDMLGSFIARGLKQEEVESEILMQMQVLSLLLSS</w:t>
      </w:r>
    </w:p>
    <w:p w14:paraId="31B62E3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RAIVLHIISNPRVVEAMRREIDQASPSLPIITDDEARAMPYLQAIIKEGLRVHPPVVGL</w:t>
      </w:r>
    </w:p>
    <w:p w14:paraId="3518AC5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KEVPPGGDTFKGVFLPEGTQVGYCAWGIYRRRDIFGQDADEFRPERWLEASPDQLRLM</w:t>
      </w:r>
    </w:p>
    <w:p w14:paraId="0E9902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GTLDLVFGHGRWACLGKNIALMELNKVFVELVRRFDLVVVNPVQPWTSINVGVFLQSNY</w:t>
      </w:r>
    </w:p>
    <w:p w14:paraId="1F0FB00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IRGYKRAVA</w:t>
      </w:r>
    </w:p>
    <w:p w14:paraId="37E0CA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125.T1 </w:t>
      </w:r>
    </w:p>
    <w:p w14:paraId="45D5730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TSVLARFFREATVTSYFTVVASATAVYLLGSAFYNLYLSPLRKYPGPKLWAISQIPFS</w:t>
      </w:r>
    </w:p>
    <w:p w14:paraId="28ABF08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AWTTGQCHKKILELHLKYGEVVRLSPNQISIGYPEAWDDVMGHRKRGQEENGKDPDFWR</w:t>
      </w:r>
    </w:p>
    <w:p w14:paraId="67380C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DDKLTLVGSSRERHSRLRKILSHGFSAQAMMDQQPIFQQYATLLVKKLHEACTSGKSVD</w:t>
      </w:r>
    </w:p>
    <w:p w14:paraId="6C440B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TSYYNWTLFDMAGDLIFGEPFGCLEETRYHPWVKLIFMHIKGIAISTAVIRFPFSDALI</w:t>
      </w:r>
    </w:p>
    <w:p w14:paraId="0970690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LMTPKSVAKDIQAHHDFTTSQVAKRMAYDNPRPDFMESMIRAYEENRVTKGELHANAHN</w:t>
      </w:r>
    </w:p>
    <w:p w14:paraId="387AC04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IVGGSETTATTLAGVTYLLATNRDKLQKMYEELQATFKSENEINLISVNKLEYMFAVLH</w:t>
      </w:r>
    </w:p>
    <w:p w14:paraId="582E88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GLRVYPAVPTTIPRKTPPEGIQIGEDFVPGNTVLGVWQWPMFHNPKYWTDPEAFVPERW</w:t>
      </w:r>
    </w:p>
    <w:p w14:paraId="0C275AE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GDAKYENDKKNACQPFAVGPRNCIGKNLAYAEMRLVMAKLVWNFDFELDPRSKDWIDQN</w:t>
      </w:r>
    </w:p>
    <w:p w14:paraId="5CD64DF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VYLLWEKPQLWLKLIPRKREDLALCLSPWFLT</w:t>
      </w:r>
    </w:p>
    <w:p w14:paraId="247AE47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140.T1 </w:t>
      </w:r>
    </w:p>
    <w:p w14:paraId="199B5EE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QYLRLRHIKGPPVAGISILWYLRVLLRGKMHLETLAINEKYGETESSWGESKGEPRIST</w:t>
      </w:r>
    </w:p>
    <w:p w14:paraId="7893B9A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FAGLVSAGRSYTPKGPLARIGPNDVLVSDPDMVKQIQAVGSKYVRSYWYDATRFDPFRD</w:t>
      </w:r>
    </w:p>
    <w:p w14:paraId="5646F6D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VLSMRNEAEHNARRPQLAPGYSGRGITGLDQFMDEIISQLMALLDDYTARGQRLDLVRK</w:t>
      </w:r>
    </w:p>
    <w:p w14:paraId="7B7789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QYFTIDLITRAAFGAPFGFMAKDEDINGYIQTTESFAAVLGLATVFPFINNIRRSRLFA</w:t>
      </w:r>
    </w:p>
    <w:p w14:paraId="33D5F6E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LPMKKMAAGHVEIMNKARDTAADRFIPGRMVQQDMAGSFIAHGLNQEQLEGELALTLL</w:t>
      </w:r>
    </w:p>
    <w:p w14:paraId="326E1CC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GSETTAHVLRNTLLHVISNPVVLAKLRAEIDSTAAALPPSESGSSVPFASAQKLPYLQA</w:t>
      </w:r>
    </w:p>
    <w:p w14:paraId="45534A8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IREGIRILPPVSGGFAKESPPGGARIEDTFLPGGTRLHINFWGLTRQKRIWGDDVEEFR</w:t>
      </w:r>
    </w:p>
    <w:p w14:paraId="275FBC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ERWLLDETDPASKERLKEMTVVGDMSFSYGKWQCLGKGLAQKVLAKSIFEPMKSSNHFT</w:t>
      </w:r>
    </w:p>
    <w:p w14:paraId="1ED0F89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NQSDFWVRAKRRR</w:t>
      </w:r>
    </w:p>
    <w:p w14:paraId="51DE69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186.T1 </w:t>
      </w:r>
    </w:p>
    <w:p w14:paraId="5C9114E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FTSDILLSNFVIWAVGLWLVILWITLKPGKPIKGLKATFPDGPKPWPIIGNLFFFIKL</w:t>
      </w:r>
    </w:p>
    <w:p w14:paraId="44DC1A9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KDPDNVLMKLAKDYGGTCMLWFSSAPVMIISKAEDAKLLLDKNSFREKAWPWRLVTTGV</w:t>
      </w:r>
    </w:p>
    <w:p w14:paraId="4AF5EF6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PQFRLLRRVYHNLLGPQQSAGFRKYQDYESKIMINDLISMPEQFLAHTERFAISVIFSA</w:t>
      </w:r>
    </w:p>
    <w:p w14:paraId="57EEDBC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YGVRLVQLDHPTMNEFYSVWEDMLNYFQPGTLLLDYFPVLQRLPERFQPWLKLAASLRT</w:t>
      </w:r>
    </w:p>
    <w:p w14:paraId="0172171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SALHRAFLRTLKQQVAANKAPDCFGTELVKIQDHEDINDEKAVNILAMLIGAGADTTS</w:t>
      </w:r>
    </w:p>
    <w:p w14:paraId="10ECB7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VLQSFFKVMAMNLDAQRAAQEEIDRVVGPDRLPSWDDEPSLPYVRSLIKEVHRWAPIGS</w:t>
      </w:r>
    </w:p>
    <w:p w14:paraId="643E1F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GVPHATSEDDTHLGRLVPKGTIIFPNLPALSRDPAVYANPDTFQPERFLEDKLHANASA</w:t>
      </w:r>
    </w:p>
    <w:p w14:paraId="3E3E4D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DPDFRKRDHFHYGFGRRLCQGIFVAEASLYIVIARLLWAFNITEEAGAPPLDLGDKIGR</w:t>
      </w:r>
    </w:p>
    <w:p w14:paraId="7725D72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SLP</w:t>
      </w:r>
    </w:p>
    <w:p w14:paraId="01BBE3A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293.T1 </w:t>
      </w:r>
    </w:p>
    <w:p w14:paraId="2018B06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NELLGGAVPWTAIVISAGLYYWYGGQPSPFPIINSHPNDFLGRKAQNALQQRAGEIIR</w:t>
      </w:r>
    </w:p>
    <w:p w14:paraId="6E34C84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GLATFGGPVSIRIPYGLKIVLPANLAGWVKSNKDLDHRELVKEDFAAGYHGFEAQTTLH</w:t>
      </w:r>
    </w:p>
    <w:p w14:paraId="79F4EAC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QDEVLKTIIRSKMSSNASIIPVINKSLSKGLPLLWGNPESWHTLNWYPDSTGIIARAAC</w:t>
      </w:r>
    </w:p>
    <w:p w14:paraId="43DF556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VFVGPEKAEDPEWLELVQSYVGSFFPGVSDLNSYPRWSRPIMQWFIPNAATCRKLVARA</w:t>
      </w:r>
    </w:p>
    <w:p w14:paraId="69DCB93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VIMNEVVAQRQEEELSAERDGRPRPQYNDALFWSQEAGASAEPGDVQLALTMASTLTTA</w:t>
      </w:r>
    </w:p>
    <w:p w14:paraId="53BA80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VFRHVLLELARDASLAQAVREEVIEQTKAHGVTLSALSNMVLLDSVLKEAQRLASGQVV</w:t>
      </w:r>
    </w:p>
    <w:p w14:paraId="34EFAC1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RMALKDTKLPNGQVIPRGSHIMVDGTNLWDPAVYPEPNTFDGYRFFRRRQDGDSSVQF</w:t>
      </w:r>
    </w:p>
    <w:p w14:paraId="69A961C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QSGSDFHVFGGGRHICPGRFLANNILKLALSHVVLKYDLRLEDEGVQSVVPYGFYTIIN</w:t>
      </w:r>
    </w:p>
    <w:p w14:paraId="221888A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MAQVEVRRKTTDDGFLDL</w:t>
      </w:r>
    </w:p>
    <w:p w14:paraId="223E359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315.T1 </w:t>
      </w:r>
    </w:p>
    <w:p w14:paraId="479AEF6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SFTVVAAGGAASILWLLYLVLEPLVLSPLAKVPGPKLFALTKWRLAYEDWKGTRTQKI</w:t>
      </w:r>
    </w:p>
    <w:p w14:paraId="1DDED41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DLHRQYGTVVRVGPNEVSFNSQSALRTIYGPGSRYGRTQFYRMFDVYGRQNLFTFHSSV</w:t>
      </w:r>
    </w:p>
    <w:p w14:paraId="087BBE3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HGRRKKLLSFAYSKTNILNDAVACMVEGKVDKFMKLIDSEPEHISDVFSTLHYYSLDNI</w:t>
      </w:r>
    </w:p>
    <w:p w14:paraId="0E3C21F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AFLYGKYGSTSAMEGTQAHRSLIGDILDPARRTLSWFTVHLPSITRWLYTRTDMAERLV</w:t>
      </w:r>
    </w:p>
    <w:p w14:paraId="33F0A5A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PILPMQKPATYTGIRAFALEAYNRFRQDVESGKPESSYEADDESILSRLWKHSQNSKSD</w:t>
      </w:r>
    </w:p>
    <w:p w14:paraId="320EC63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DHLDIASECADHFLAGIDTTSDTIMFLIWALSQPGSAGFQEKLRQELLELPEEALTAT</w:t>
      </w:r>
    </w:p>
    <w:p w14:paraId="7BD7E7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TTRAAASDKCAYLNAVIKETLRLYAPLPSYEPRSLDVGSEIDGFLIPAHTVVGCSPFSL</w:t>
      </w:r>
    </w:p>
    <w:p w14:paraId="24CD95F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RNPEVFHDPLEFNPDRWMGADAKELNRWFWAFSSGGRMCIGMHLAMAEMTTLAATLYRR</w:t>
      </w:r>
    </w:p>
    <w:p w14:paraId="7DFE600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QTTIAPGFEGATPGITARFELFYDPRFPRMMEHYCPIKFQEL</w:t>
      </w:r>
    </w:p>
    <w:p w14:paraId="22B68A5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319.T1 </w:t>
      </w:r>
    </w:p>
    <w:p w14:paraId="4FE6F70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KKILFLLGRFHFAAHFHGTNCIFTSNIPSPKPSIIQLCAPSTRMPSLARAATGENIAVL</w:t>
      </w:r>
    </w:p>
    <w:p w14:paraId="6A9F172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VAVVGLFIGWKLVYAYYLSPLRKIPGSSWARLTTLRAIYNRLPKRVTRAALAEHRRYGD</w:t>
      </w:r>
    </w:p>
    <w:p w14:paraId="74478CE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YVSRPDTVTISHPDDVRAVLGAADSWKIDVYHGLDDPIMSNLVTFSHPQLASRRRRQIS</w:t>
      </w:r>
    </w:p>
    <w:p w14:paraId="77F474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LNSQGYLAKMEAVIMEHGILALMSKWEGALGDAGEEGESSLQINYRNETQLATFNIMS</w:t>
      </w:r>
    </w:p>
    <w:p w14:paraId="7827EC6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AFGRDHSMASDGSLIVDWISATAVYVGVSINFKSLMTFPFSMLIRSWLKKYHDFVEYG</w:t>
      </w:r>
    </w:p>
    <w:p w14:paraId="2EA551F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QSVAQRKQALADGRLGEKPADMLQAFIDAEDPDSKAKMTSVEVQAESVGMQLAGSETTS</w:t>
      </w:r>
    </w:p>
    <w:p w14:paraId="1747024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SLTWALHLLTLYPEVLSRAVKEIRDQFPSDHIITYSDCRARLPYLESFIYETFRYAPIT</w:t>
      </w:r>
    </w:p>
    <w:p w14:paraId="1A2FD79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GFMPRYSKRTMELQGHAIPAGTRIAFNLIALNNRPDVWDRPDEFVADRFVGDDEAKKNI</w:t>
      </w:r>
    </w:p>
    <w:p w14:paraId="386F1F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AFSYGPRSCIGRNLAWVEIMTILANLLNNYDMSLPGDSVFGPGNVDESGMPRLMPSQCH</w:t>
      </w:r>
    </w:p>
    <w:p w14:paraId="1A14F1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VFAPTHPDRDCRIVLRRRAS</w:t>
      </w:r>
    </w:p>
    <w:p w14:paraId="3086C2A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368.T1 </w:t>
      </w:r>
    </w:p>
    <w:p w14:paraId="3CE70CC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ITDTTAFVCAWLLLVGIVVLLLQKCRMFSKAAVRDPYLGLDFVYDNLFKSSVQSRLDT</w:t>
      </w:r>
    </w:p>
    <w:p w14:paraId="06E16B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NKTFMQLGQTYCVQRWSHHTVYTCDSRNIKHILSLRFSEFALPELRSRAITSFLGSGIF</w:t>
      </w:r>
    </w:p>
    <w:p w14:paraId="10DBA0D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LNGDAWSRVRSVLRPGFSKSRVDSVPELVERHIHSLWEQMPCGRETVDLEPVFFKFAMD</w:t>
      </w:r>
    </w:p>
    <w:p w14:paraId="54B5E2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ATEFLLGHSTSEQRGSALRSKTDQFVSDYFLCSEAIVKKLRLGPLQFLTGSAEAFKAKA</w:t>
      </w:r>
    </w:p>
    <w:p w14:paraId="60BFEBA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VLHYVDSFIAEAKMRQSHIEPKPQYDMLKELRKVAPDHSTLRDQVLHILLASRDTVACL</w:t>
      </w:r>
    </w:p>
    <w:p w14:paraId="3DC0F9C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SNLVFVLSKHPVVYSRLRKEVVGCCGSGRPSIEQLHSMKYLKWCVNEFIPTNGREALVD</w:t>
      </w:r>
    </w:p>
    <w:p w14:paraId="2F3B2E6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TLPFGGGPDGNSPLFIKKGMLVLYNIYAMHRDPEMYGADADSYVPERWASIRPGWNFLP</w:t>
      </w:r>
    </w:p>
    <w:p w14:paraId="0C6FB02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NGGPRVCIGQQFALTETYYVIARMTQRFAAIESRDPREWQEGEALAITTKHGVSVGLIR</w:t>
      </w:r>
    </w:p>
    <w:p w14:paraId="33C4E13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DTSLGHENS</w:t>
      </w:r>
    </w:p>
    <w:p w14:paraId="2300E5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488.T1 </w:t>
      </w:r>
    </w:p>
    <w:p w14:paraId="7463F1C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QPIPQPKGIPLLGNIFDVNPNNTWLSLKTLIEKHGEICKITVLGHTLVFVGSVELAEE</w:t>
      </w:r>
    </w:p>
    <w:p w14:paraId="393EDBE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CDEKRFRKFVGGPIVEIRAAVHDALFTAYDHEPSWGIAHRIIAPTLTPDAVAKTFDEVR</w:t>
      </w:r>
    </w:p>
    <w:p w14:paraId="3B87BFF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TTQELLDKWATLGSSNKICLIDQLNRLNLEATTLTLYGNKLNCLDGPEHPMLQAMEDST</w:t>
      </w:r>
    </w:p>
    <w:p w14:paraId="61DCD27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EAMKRPTRPKLLNWLVHGRKFKKSIATMRKYAADMVEHRKANPTDRQDLLAALMSGTDP</w:t>
      </w:r>
    </w:p>
    <w:p w14:paraId="6F8296E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KIGLTESQVLDNIVSMPIGSSTAPCLVTTAIYFLLKNPACIDKARMELDSVVGNHPLT</w:t>
      </w:r>
    </w:p>
    <w:p w14:paraId="7FE462A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QHLGRLPYIQGIMRESLRLSFAAPGFNIEPIPRESEAPVKLAGGKYEIAHDQAVIVVLA</w:t>
      </w:r>
    </w:p>
    <w:p w14:paraId="77A889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VNRDPAVFPDPLAFNPERMMGAAFEELPLGARRWFGNGKRECVGRHYAVQWNLGVLAML</w:t>
      </w:r>
    </w:p>
    <w:p w14:paraId="17A5BF6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QNVDFAMADPSYDLEQDGWFNLRPVGFNVTVRLRGH</w:t>
      </w:r>
    </w:p>
    <w:p w14:paraId="4CACAEF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568.T1 </w:t>
      </w:r>
    </w:p>
    <w:p w14:paraId="17C0ACF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DTTSRGLGLAAQALEQAPTTILYILGASFGYRVLRALYNISPFHPLYHFPGPRIAAVS</w:t>
      </w:r>
    </w:p>
    <w:p w14:paraId="55B96A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LYEAYYDWILKGRYGKVIADMHKTYGPIVRINPDELHCSDPYFTDEIYAGPGRVRDKWQ</w:t>
      </w:r>
    </w:p>
    <w:p w14:paraId="454170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QLNTGGAGPVSVTGFSTVPHELHRVRKGALSRFFSRQNVLKLEGEVREFSQLVADKMLQ</w:t>
      </w:r>
    </w:p>
    <w:p w14:paraId="7A79C7D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GGGAGGGEAFDVKEAFNCYTADIISQYAFGEPMGFIAQDGWEPNFATWVKSFFNSAYMM</w:t>
      </w:r>
    </w:p>
    <w:p w14:paraId="2CF54EB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HNALARRMAQVMPMLADYMGEDVRNVMRQMTVVIPGYIQAALRDPDNGRVFAELQESKV</w:t>
      </w:r>
    </w:p>
    <w:p w14:paraId="59DA80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PEEKTMYRLSGEGFNFLLAGTETTAATLTVITYHLLAQPRIYERLMRDLEGLDPADLR</w:t>
      </w:r>
    </w:p>
    <w:p w14:paraId="2E7CBDC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TELEQRPYLWAVIQESLRMMPGVSHRSARIARDEDLVYRSRDGRTEYLIKRGTPIGMTS</w:t>
      </w:r>
    </w:p>
    <w:p w14:paraId="0289EE7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NHWDEGLFPDPDEYIPERWLVDGQPNHKLARFLIAFGRGSRSCIGEQLAYAEVYHMAA</w:t>
      </w:r>
    </w:p>
    <w:p w14:paraId="008D026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MALRVLPRATLHETTVEDISYDHDLIVAQTKKGSISVRIKID</w:t>
      </w:r>
    </w:p>
    <w:p w14:paraId="3CA2CA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594.T1 </w:t>
      </w:r>
    </w:p>
    <w:p w14:paraId="4C4D8B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ELHTGLEFLFSRNYTGREISLGAALIAVLIGARLWSTRQRLPEAPIISLSNLPGAAGT</w:t>
      </w:r>
    </w:p>
    <w:p w14:paraId="55DF01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ADIAAYVKNGSVVMQAGWDKYSKKGLHYLIKTPTETLFVVAPQFTEEIRLLPDSKVSAM</w:t>
      </w:r>
    </w:p>
    <w:p w14:paraId="673FB7A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ANSEIMQFRHTLHPRIEVDQYHNLVVQRQLTQSLEHTLKAYNKQDEGKKAFAEELGKFK</w:t>
      </w:r>
    </w:p>
    <w:p w14:paraId="1276A0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PSDIVVWDVAFRIVTRTANRLLFGKELCRNPEFLRLSIDFSFVMFGGADIIRTYPEILK</w:t>
      </w:r>
    </w:p>
    <w:p w14:paraId="6BFFAA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LVMWWKTSYGKTMSRLQALLVPPITNRLAQMEKHEKEGTVEEWNKIKPNDAIQWVLDIT</w:t>
      </w:r>
    </w:p>
    <w:p w14:paraId="4A418D6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LKDRDPSMLLYRMLHINIAAVHTSSVTFLDCVYELAARPEIHQELRDEIRSVFAEEGYQ</w:t>
      </w:r>
    </w:p>
    <w:p w14:paraId="4FDB453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RKQGLTKLVKMDSFMRETVRFNPLFSSNLDRIALQDFKLSDGTLVPKGTYLTVPSLSMY</w:t>
      </w:r>
    </w:p>
    <w:p w14:paraId="29FB5F2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NAYYEKAHEFDAFRFSRLRQEPGQERHHSFVQTQATYLHFGHGKHACPGRFFAANEIK</w:t>
      </w:r>
    </w:p>
    <w:p w14:paraId="2B7DD4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LLVLALANYDISLPDPHAKPEPIWFTKGRTPNPKGVIRWKLRTDAPDYAAI</w:t>
      </w:r>
    </w:p>
    <w:p w14:paraId="1542867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596.T1 </w:t>
      </w:r>
    </w:p>
    <w:p w14:paraId="342E3AB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LHELLPSALTQGEPVQQLVYIGAAAASTYCLYSIILGLYYLYFSPLSHVPGPKLWIVF</w:t>
      </w:r>
    </w:p>
    <w:p w14:paraId="6C8F0EA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FRYLTFLQGQLERRVAAFHQQYGHVVRIGPNELSFNDTQAWKDIYGHGHKQLPKAVFF</w:t>
      </w:r>
    </w:p>
    <w:p w14:paraId="4732729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EPDGKPDHLIHASIADHSRYRKIMSGSFSEKAIRKQEPLIKVYVDLLMAKLRQMGSRGE</w:t>
      </w:r>
    </w:p>
    <w:p w14:paraId="7562D4C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VDLVKWFQLAIFDLIGDLTFGEPFGGVSSSEQHDYVRTMFLFIKAGAWLSLFHHYPLLG</w:t>
      </w:r>
    </w:p>
    <w:p w14:paraId="6B8AEDC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LASLLTPKALAEAHARQWKFAEDVATRRMNNKEQQGRGDFMDSMVETRNTPGGMTDQEI</w:t>
      </w:r>
    </w:p>
    <w:p w14:paraId="4BCFD5F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VNANILISAGAETSATTLCGAMFLLLQNPEKLAKAREEVRSSFKSEEEIDFITSTSKLP</w:t>
      </w:r>
    </w:p>
    <w:p w14:paraId="7F5017E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MVACLTEAMRVYPPLPSTLPRFTPDGGSTCISGIQVPAGTIVGVSQLAAYWDESNFHAP</w:t>
      </w:r>
    </w:p>
    <w:p w14:paraId="3EB1FB7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DYVPERWLSEVHKDPNSPFHNDHRDVLQPFSTGPRNCIGRTLAYAETRSILARLLFNFD</w:t>
      </w:r>
    </w:p>
    <w:p w14:paraId="4D08081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ELCTESTNWMDQRIIFWWDKKPMWCKVYPVERIA</w:t>
      </w:r>
    </w:p>
    <w:p w14:paraId="482A9B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763.T1 </w:t>
      </w:r>
    </w:p>
    <w:p w14:paraId="259EDB4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SAAIQSSALVVVFLGLVTSGIYKGYQQRKLFRNTVARSGGPSLPGHSWIFGDLITVGK</w:t>
      </w:r>
    </w:p>
    <w:p w14:paraId="5A4EDED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MGGKLPSSVHGHMVFYFLARRYPEIQRAGCVYVDLWPFSSPTLATFHPDLASQYTQDVS</w:t>
      </w:r>
    </w:p>
    <w:p w14:paraId="1EC823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PKHSLLRIEFEDFTGMKDLVCLEGEAWRRWRAALNPGFSSQNVMALVPDFVQEAEVWKR</w:t>
      </w:r>
    </w:p>
    <w:p w14:paraId="7F0856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LVEAADSGDVIKLEDRLMLATCDIISVPVLGASAKIQQGNSRLWWALKGAIALLYSDWS</w:t>
      </w:r>
    </w:p>
    <w:p w14:paraId="7DF99E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RSWFKVFNPLRPLILRYFNHVLREELVPLIKAQMQEEETNSSSSSPEGPKTVSKLALRA</w:t>
      </w:r>
    </w:p>
    <w:p w14:paraId="6C50C6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MKEREAAPPAERSRLEREFLDATVEQMKIFLFAGHDTTATTLCFAYAELSRHPRKLAKL</w:t>
      </w:r>
    </w:p>
    <w:p w14:paraId="71DECF1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AEHDEVFGKDASKASQLISENPVLLNHLPYTASVVKEALRMYPPVGTVRAGSPTLNLVD</w:t>
      </w:r>
    </w:p>
    <w:p w14:paraId="0BBB8F8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NDPSRRLPTDGFIVHDSTVALHRNPEFWPRPDDFVPERWLPDSEEKHDVRKHAWRAFEL</w:t>
      </w:r>
    </w:p>
    <w:p w14:paraId="357E16B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PRNCIGQELAVTEMKMMLAMTARELDVEMAYDESDPLVMGSQFFQAHMPKELIAHPSKG</w:t>
      </w:r>
    </w:p>
    <w:p w14:paraId="413A612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VRIKMRRS</w:t>
      </w:r>
    </w:p>
    <w:p w14:paraId="77AE7DA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4897.T1 </w:t>
      </w:r>
    </w:p>
    <w:p w14:paraId="7C17FB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NLKDWLSAAFKCAAALPLLYCVLVPVYRRTLHPLRNVPGPRLASLTGLYAGYFILRKD</w:t>
      </w:r>
    </w:p>
    <w:p w14:paraId="3F0B3F6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HRQVLRNHIKYGPVVRHGPDRLLFNTISAVKSIYQNPRALKSFAYNLLTELDGYQSTID</w:t>
      </w:r>
    </w:p>
    <w:p w14:paraId="2D8CB88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IEKHDYRRRRLLIGRGLNDSTLRSIQPVIARQLDILLKGIEEGAKYEVSMNMTTLIRHL</w:t>
      </w:r>
    </w:p>
    <w:p w14:paraId="0A8FBF8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FDTMCLATFGYPLELQTNHRDRWMTESFTQLNQVTSTYLNVPDISLLRLHSVLSLLDPV</w:t>
      </w:r>
    </w:p>
    <w:p w14:paraId="47B45A0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EKRFADLCRRILSGSQSECPDIFTILREAWHGNEDMGADANEIFQETLLLLIAGTDTVT</w:t>
      </w:r>
    </w:p>
    <w:p w14:paraId="6CEE247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AICATLFYLSRERACYDRLAAEIRSAFSSAGDVDSGIRASSFPYLRACIDESLRMSPPG</w:t>
      </w:r>
    </w:p>
    <w:p w14:paraId="06F9E15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GVPWREQDSASKKAGEPLTVDGHVIPPGTQVGVGIYAVHHNEEYFASPFSYEPERWLDS</w:t>
      </w:r>
    </w:p>
    <w:p w14:paraId="3B46A70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SSPERLRLMQEAFMPFSRGSRACPGKSLAYAQVSLVLARIVRYFDFEKSPGALGSTGSR</w:t>
      </w:r>
    </w:p>
    <w:p w14:paraId="2082FBB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RTAGGEVKEEFDTYDIFVSEHDGPQLMFKAREDMGHIEEPPACII</w:t>
      </w:r>
    </w:p>
    <w:p w14:paraId="5BFF16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073.T1 </w:t>
      </w:r>
    </w:p>
    <w:p w14:paraId="6418FFA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IIDQAATFVSQRSLSEILGLMLLISVARFLWDPLDPREPPALRSRIPIIGHLVGRLYA</w:t>
      </w:r>
    </w:p>
    <w:p w14:paraId="2E15323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WDAAIVQQLQRNKDLSFFPFLRHFIKKETDYDPRHEEIMQRDPGVIEENRKVMQSSMTL</w:t>
      </w:r>
    </w:p>
    <w:p w14:paraId="7E35364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HVRGMTLTALNHMAGELDQITKKEPVEIDNMWIWFRDTMTMATCEALFGSENPINKTEK</w:t>
      </w:r>
    </w:p>
    <w:p w14:paraId="5A7160F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PTIMDDAWVFEAGVDRLVMAPWPSLTCRKIVGARQRLQIALSEYYINKSDEREDVSELI</w:t>
      </w:r>
    </w:p>
    <w:p w14:paraId="4AA1F61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GRAAMLRKFGLSDADIGGYEVMVIHLALTNTIGAGFWFFVHVYTTPGLVEVLREEAQAA</w:t>
      </w:r>
    </w:p>
    <w:p w14:paraId="4269BA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ERKSNGEVSVDIAHINEKCPLLVACFRESLRLTDQFIGNRQLHADTKVTDSTNKTYLLK</w:t>
      </w:r>
    </w:p>
    <w:p w14:paraId="6D19101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ICIQWPARFLHTSKKVWGEDAMEFRPERFLEMHKNPDSPETKAKLESFVPFGGGKHHC</w:t>
      </w:r>
    </w:p>
    <w:p w14:paraId="758A385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GRGFALAESVGVMLTMMLGYDVQPHNGTWESVGIPGKDAPGFASAIYKPVNNGEGWGVR</w:t>
      </w:r>
    </w:p>
    <w:p w14:paraId="52A0254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QRRQGWQNAIWNGQRRYPGNWNQDTGGQASRRAMSTNNAERKRGDVDGLVNPPERSEAD</w:t>
      </w:r>
    </w:p>
    <w:p w14:paraId="64C27C7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KIWKAAIKGAKVEHNNHTSGEKPKQQQAKEQQRNVSMIHT</w:t>
      </w:r>
    </w:p>
    <w:p w14:paraId="142CD39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129.T1 </w:t>
      </w:r>
    </w:p>
    <w:p w14:paraId="16BF22B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FQGQYSKALPAAILSLIAWFLLRPKQRYPDAPWLRVSTKPGRLGVLEDQATFQTDSMA</w:t>
      </w:r>
    </w:p>
    <w:p w14:paraId="3DA2FFC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LSVGWERYSKHGINYMLDTAEGKRYIVAQKYLDEVVRAPDTHISALPASNDLMQLRHTL</w:t>
      </w:r>
    </w:p>
    <w:p w14:paraId="313A309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PLAAVDQYHFDLPIRKSLTQALGPRLQDIVEEGKLAMDEFIGYCKDYKPLNGMQTSFNV</w:t>
      </w:r>
    </w:p>
    <w:p w14:paraId="20678B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ARTANRLLFGIPLTRNKEFHQLSIDYTFIMFGGADIVRKYPVFMKKLVMWWSTKLYPAQ</w:t>
      </w:r>
    </w:p>
    <w:p w14:paraId="3F620AA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ARKLLIPLLEERVREEKQARASGTAKQRKKPDDMIQWILDYSVDEELQPDRLVYRMLH</w:t>
      </w:r>
    </w:p>
    <w:p w14:paraId="2F404F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NIAAVHTSSQSFGDVLFTLGLFTEYQDELREEIIRIFRQEGGWSKETLTLLIKMDSLMT</w:t>
      </w:r>
    </w:p>
    <w:p w14:paraId="514584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CGRIQPNATLKNARVAIRDWQFKDGTKVPKGTHISTNQLAYHLDDEVFKDANTFDPWRM</w:t>
      </w:r>
    </w:p>
    <w:p w14:paraId="72F5C54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KARQKPGEATKHQYVMTSDKNLHFGHGKHACPGRFFAANEIKVLLVLTLMRFDIRVTNM</w:t>
      </w:r>
    </w:p>
    <w:p w14:paraId="599D13E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WEEVKRGVFYSVGRSPCDKAMVEFKSRDEEIPDDLRQMFL</w:t>
      </w:r>
    </w:p>
    <w:p w14:paraId="7A121F5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347.T1 </w:t>
      </w:r>
    </w:p>
    <w:p w14:paraId="24487DC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MYSSFWLMPVSAVLFMFGNIVRQLLPRRKEQPPLVFHWLPFIGNSISYGIDPPKFFSQC</w:t>
      </w:r>
    </w:p>
    <w:p w14:paraId="0C0E38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KHGDVFTFILLGKEITVYLGVDGNDFILNGKHKDLSAEDIYGPICTPVFGRGVVYDCP</w:t>
      </w:r>
    </w:p>
    <w:p w14:paraId="188ECE8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SKFMEQKKFVKFGLTTRALESYVPLISQEVKDYVSGNPIFDGQSGVVDVTHAVSQITIL</w:t>
      </w:r>
    </w:p>
    <w:p w14:paraId="3994D3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AARSLQGEEVRKRLTGEFANLYHDLDQGFSPINFIMPRAPLPRNRRRDVAHAKMNAIYT</w:t>
      </w:r>
    </w:p>
    <w:p w14:paraId="1D7ED4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IINTRRMSGSELGPDMIWNLMGCTYKGGCPLPDSEIANMMITLLMAGQHTSASSVSWII</w:t>
      </w:r>
    </w:p>
    <w:p w14:paraId="259DF6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HLSSRPDITEELYQEQLNALAHGSNGLPPLEHSDLAKLPLLKGVIMETLRCHNSIHSVM</w:t>
      </w:r>
    </w:p>
    <w:p w14:paraId="37F8CDB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KVKNSLPVPGTDFVMSPGQILLASPAVTMLDERHFREAQSWDPHRWDNQLSMEEEEADL</w:t>
      </w:r>
    </w:p>
    <w:p w14:paraId="5EF800D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GLEQQEISRGARSPYLPFGAGRHRCIGEKFAYVNLGTIVASLVREFKFSTVDGKKSVPA</w:t>
      </w:r>
    </w:p>
    <w:p w14:paraId="6B4587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DYSSMFSCPVRPGVVRWERRKKQRLQTYFEVGEKAKA</w:t>
      </w:r>
    </w:p>
    <w:p w14:paraId="6560D8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369.T1 </w:t>
      </w:r>
    </w:p>
    <w:p w14:paraId="4F52A4D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FRSLAWCVGLAAAYKCCSLALNMRRNLAAAKRSGFPYVISPTTPVFMPWQLFHKVLVP</w:t>
      </w:r>
    </w:p>
    <w:p w14:paraId="308AD2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IKLLPKPWWQTWLPLVLPDMSHHSGHDQFAIHGDMILLVCPDILFLMVANAPAMRTIAA</w:t>
      </w:r>
    </w:p>
    <w:p w14:paraId="58BB59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REAFPKWTDSYEVLRIFGENVVTSEGATWRLHRKTTAASFNEKNAELVFHESIRQAKGM</w:t>
      </w:r>
    </w:p>
    <w:p w14:paraId="266A9ED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GLWTAEERKGKIIDSLESDCMRLTLNIISYVGFGMKMLWPGQVLTEEADSAASKYGSLA</w:t>
      </w:r>
    </w:p>
    <w:p w14:paraId="635BF1F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PEGHNLSFVDTMQYMLEHIVLLLVFPTALLHRLPFKAAKKAATASDDYLKYMDELLEVK</w:t>
      </w:r>
    </w:p>
    <w:p w14:paraId="595EB7D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NEARKGTRKADEEGMDLMGQMVRSKHEAEKRGKKGQGLSLSRDDIIGNTFIMLVAGHET</w:t>
      </w:r>
    </w:p>
    <w:p w14:paraId="21BECF6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ANTMNFTLIEMATHPATQRRLQRDLDEIVGETDPDTWNYEALVGPLLGSMVGAAMNETL</w:t>
      </w:r>
    </w:p>
    <w:p w14:paraId="302678C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VPPVTDIPKIARHKDQPLVIDGKEYTVPKGTVISLSVAAAQRNPNHWPTKPSKFRPDR</w:t>
      </w:r>
    </w:p>
    <w:p w14:paraId="4EF4618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DLWDYEPERWFIKDDAKGGSAADPENAPADEDFGGYMGPDTSAQLFRPERGSYMPFSDG</w:t>
      </w:r>
    </w:p>
    <w:p w14:paraId="104D6B5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RSCLGRRIAQVEVIAALAVLFREYSVELAVNEEDGDDDAARYKAAQERSRRTVEAATSQ</w:t>
      </w:r>
    </w:p>
    <w:p w14:paraId="051B4AB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TLKLHGDLKVPIRLVKRGEERFVSWVDR</w:t>
      </w:r>
    </w:p>
    <w:p w14:paraId="030DEFC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747.T1 </w:t>
      </w:r>
    </w:p>
    <w:p w14:paraId="48B3651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SAGLDTVPGNLIMGLAYLSTKHGHEIQERALAEINEAYPDGDAWEKCLVEEKVPYVTA</w:t>
      </w:r>
    </w:p>
    <w:p w14:paraId="253A73C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KETLRFWTVIPICLPRTSIKDIPYKDAVIPAGTTFFMVRTGFQVLFSEGAYFRLDTDC</w:t>
      </w:r>
    </w:p>
    <w:p w14:paraId="4E79A31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QNAYAADYDEDRFKDPESFIPERFLNDNEGGTPHYGYGAGSRMCAGSHLANRELFTAYV</w:t>
      </w:r>
    </w:p>
    <w:p w14:paraId="2B73845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ITAFHIFPGKDPKQAPIIDPIECTINPTSLTTDPKPFKIGLKARDEGLLRKWIADAEA</w:t>
      </w:r>
    </w:p>
    <w:p w14:paraId="09A92AF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TQELR</w:t>
      </w:r>
    </w:p>
    <w:p w14:paraId="39E311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762.T1 </w:t>
      </w:r>
    </w:p>
    <w:p w14:paraId="573213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FFGQEVTLRKVAAALIFTLFVQGFFRLYHARSKFWALQSNHGLVTLPHSFLFGHLLLV</w:t>
      </w:r>
    </w:p>
    <w:p w14:paraId="3721D2E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KALSASAPDAHQQLSMWLLLENYHPELWAQGFFYLDLWPVQYPLLTCFDPGLIAQFTQI</w:t>
      </w:r>
    </w:p>
    <w:p w14:paraId="27A519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QPKSRILKDQLSGLTGGHDLVSSDGGEWKASRAVFNPGFSGKNILELVDSFVEEIEVF</w:t>
      </w:r>
    </w:p>
    <w:p w14:paraId="03C48A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RMLQDAADDGRVVKMSEQASKLAFDVIGNAVLGTRFHSLTKEKSFYTTFLKRLSWNFPD</w:t>
      </w:r>
    </w:p>
    <w:p w14:paraId="25F79E9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SLHYVSKVMNPLRPFITRRLDRAINRELCLYINEALRPGGPRQGPKTILHLSTEAYVKQ</w:t>
      </w:r>
    </w:p>
    <w:p w14:paraId="278C310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EDTALPRSVLDLRHGYLQNMLAHLRAFILAGFDTTAYALCAVFWQLHRNEGCLRMVRE</w:t>
      </w:r>
    </w:p>
    <w:p w14:paraId="484153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HDRVFGKDVKLAAQMIRDNPVILNRLPYTSAVIKETMRVQPVTGTVLVQEAGILAAALV</w:t>
      </w:r>
    </w:p>
    <w:p w14:paraId="0D34CD6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AGRPRAASSEERVQTIRAWPQKLHRAGGGSDGDEGGHGSDSEGV</w:t>
      </w:r>
    </w:p>
    <w:p w14:paraId="3DB9887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5850.T1 </w:t>
      </w:r>
    </w:p>
    <w:p w14:paraId="11B4399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VLSHFLVSRSESGFLELLAAVGLSCSVTALYYYLNRQRYPDAPLLRVSEKSGMLGVME</w:t>
      </w:r>
    </w:p>
    <w:p w14:paraId="4A11DD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TADSVTDMVKLLEVGWHRYSKHGVNYLMNLPREKIYIVAPKYFEELRQAPDSHLSNLAS</w:t>
      </w:r>
    </w:p>
    <w:p w14:paraId="2A6B3F3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NELMQLGHTLHKKLTSNQYHFELPIRKSLTQCLGPKLPDIVEEAKLSLVQYIGDCDEWK</w:t>
      </w:r>
    </w:p>
    <w:p w14:paraId="6F64A7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VMSRLSFDIVTRTANRLLFGTHLARDEEFQELSIEYTEIMFGGANMIRNYPEILKPLV</w:t>
      </w:r>
    </w:p>
    <w:p w14:paraId="037D8BA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WWKTGIYKAQATARKHLMPIIEERMAEERRYMAEGRGEEWQQIKPDDAIQWVLDVSPPE</w:t>
      </w:r>
    </w:p>
    <w:p w14:paraId="0262F94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RRADHLVYRMLHINIAAVHTSATTFLSAFLCLAMMPDVQRELRQEIEDVFRKEGGWSKQ</w:t>
      </w:r>
    </w:p>
    <w:p w14:paraId="2A03004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TYLVKLDSFVTEALRLCVMSSLKMGRITVKDWEFSDGTKVPKGIKVFCNHLPLVLDDH</w:t>
      </w:r>
    </w:p>
    <w:p w14:paraId="502F511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FANPREFDPWRMYKKRQEEGQANQHQFVMTSETNLTFGHGKHACPGRFFAANEMKTLMA</w:t>
      </w:r>
    </w:p>
    <w:p w14:paraId="42466B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MLMLYDFRAVDVKGGLEEVIKGHWYNMERVTSQTAKVEFRNRSKEIPEDLEPYFSLY</w:t>
      </w:r>
    </w:p>
    <w:p w14:paraId="22998AD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046.T1 </w:t>
      </w:r>
    </w:p>
    <w:p w14:paraId="776F586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EVREKVADGTSPNCFAKHLLEEQASLGMTDLEIAYTAGSPFGAGVETSAGSLASFFLA</w:t>
      </w:r>
    </w:p>
    <w:p w14:paraId="059F578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VKFGPQFVPRAQEELDRIVGRARLPEFEDLPRLEYVRAIASETLRWRPVAVLGGTPHAS</w:t>
      </w:r>
    </w:p>
    <w:p w14:paraId="4CED0C3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ADSVYKGMFIPKGSTVIAPLWSIHLNEADFPQPHEFRPERFMEDRQYPGPWGHSAFGWG</w:t>
      </w:r>
    </w:p>
    <w:p w14:paraId="3CFB5D3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RVCPGMHLGASSVTLNIARILWGFNVTPAKDEKGHNVDVDIFAYSDGFNSSPLPFPCTI</w:t>
      </w:r>
    </w:p>
    <w:p w14:paraId="12341E1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PRSEEHVAVINSEFTAAMEDLQAYTAVHSKLS</w:t>
      </w:r>
    </w:p>
    <w:p w14:paraId="7474002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058.T1 </w:t>
      </w:r>
    </w:p>
    <w:p w14:paraId="2137765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CVHADASCVPSRLVHGAYLMDEGYFTLYVFMAVSASLLVLLCLRSRGSYQQLAAGVPVV</w:t>
      </w:r>
    </w:p>
    <w:p w14:paraId="67C2F5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GNSKGAILANRKRFRQEAQRMLIEGYKETKGGLFYVPSPLGERLMIPIKYLDELKTAPI</w:t>
      </w:r>
    </w:p>
    <w:p w14:paraId="3D5663D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HVDFVATFIEGPEMFEGKYTTMGSRSTLHPRVVKAQLNHYLADVIPEIEEEIVDAFKED</w:t>
      </w:r>
    </w:p>
    <w:p w14:paraId="364182C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PACDDWTPVPVVETLTLIVARVSSRMFGGRTLSSNREWVRSSINFAIDGFIGAQKLKSY</w:t>
      </w:r>
    </w:p>
    <w:p w14:paraId="0A42EB4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HFMKPMVARFLREIRNIRKHYKAAEAAAIPLLEARARTKETAMDLLYWMADQAKGDEAD</w:t>
      </w:r>
    </w:p>
    <w:p w14:paraId="4449CF1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FLASILLKISFAAIHTSAAAPSQLIFDLCEHPEIVDPLREEIEAVCGSEGRIGKNGYL</w:t>
      </w:r>
    </w:p>
    <w:p w14:paraId="5E9AE20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MNRMDSFMKESQRFNPLLLITFERVVHQPWTLSTGFTIPAHTTIGVPTHAIAMDPELYP</w:t>
      </w:r>
    </w:p>
    <w:p w14:paraId="76DDE84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PESFDAFRFSKLREEYPEMDGRFQYVASNTSSMAFGYGRHACPGRQFAAQEIKAIMAHI</w:t>
      </w:r>
    </w:p>
    <w:p w14:paraId="3A23EA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REYDLRSPTNRGRPASMASETQYLPHPTATVEFKRRSRFG</w:t>
      </w:r>
    </w:p>
    <w:p w14:paraId="0EF8030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071.T1 </w:t>
      </w:r>
    </w:p>
    <w:p w14:paraId="5B98EC3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AITTSDIFLVIALYFCGRVLYQIVKYRFYHPLKQFPGPWLASVTRLWIAYHHVRANES</w:t>
      </w:r>
    </w:p>
    <w:p w14:paraId="14AB27E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TFRELHKKHGPVIRITPTLLHIADATKLPEIYCRGADKSQHYISGSFGTIESVFNMQDH</w:t>
      </w:r>
    </w:p>
    <w:p w14:paraId="05261FD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VHAYFRKIAASPYSFSNIKKMEPLLDATIGYWISRLDDLFAETGKKFDFAPWAVYMAYD</w:t>
      </w:r>
    </w:p>
    <w:p w14:paraId="22A1001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ISEVGFGAPFGFIKEGKDVGGLIEGFHVGMVRFGILARLWPFTSWMKTTFLAKYLVATP</w:t>
      </w:r>
    </w:p>
    <w:p w14:paraId="158CF23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QESGIGAVMRFRDNLLAQRLADNERTATGSKRIDLLQNFLETKDEDGKPLDLEYVKAEI</w:t>
      </w:r>
    </w:p>
    <w:p w14:paraId="5B34A7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VLLAGADTTGTTFQAIVRHVSQHPSALERILAEIESANLSEIPQYDEVLNRCPYYIAC</w:t>
      </w:r>
    </w:p>
    <w:p w14:paraId="0DFD837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REAMRLNPAAPSIFPRLALSGGLDLYGMHAPEGTELTCNPWIVHRDPQVVGDDPDEFRP</w:t>
      </w:r>
    </w:p>
    <w:p w14:paraId="51A8850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RWLEDETRAKNMLKYNMVFGYGPRECLGKHLAMMELFKAPILFFRTFTPEMVNKKNPGR</w:t>
      </w:r>
    </w:p>
    <w:p w14:paraId="49053F5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MFKGGISYFQDMWMTIKRRSQSV</w:t>
      </w:r>
    </w:p>
    <w:p w14:paraId="695C54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094.T1 </w:t>
      </w:r>
    </w:p>
    <w:p w14:paraId="16289FA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QLQDLDLSDPTIYGALFGSGVLIHLAAFRVGEWDLWTPRLISGTAILHAAATYGLSHL</w:t>
      </w:r>
    </w:p>
    <w:p w14:paraId="2F809AD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GDASLPILEAAKTAGLLVGSLVGGVYSSILMYRAFFHRLNRFPGPFMARLSNFYVTGLS</w:t>
      </w:r>
    </w:p>
    <w:p w14:paraId="73C1CC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KNFHLFEETQKLHAKYGDIVRLASKGPSELSIIDPRAHDLIHSNRSPCEKGPWYNVLYP</w:t>
      </w:r>
    </w:p>
    <w:p w14:paraId="6CD5F2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VSLQMIRDRKVHAQRRKAWDKGLGSQALRDYEPRIEKYTKQLLREIEKNEGKPLNVTRW</w:t>
      </w:r>
    </w:p>
    <w:p w14:paraId="66B671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HFYSFDVMGDMAFSKSFNMLKEGIVHWYMKLVHKNMLAVGIFSHLIWIFPVVKAIPIVN</w:t>
      </w:r>
    </w:p>
    <w:p w14:paraId="001B8E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EHLKTQAWIKDQVDTRWANKPKTPDLFSWIIADYESRKNPTKQDLINVQSDANLIIVAG</w:t>
      </w:r>
    </w:p>
    <w:p w14:paraId="3C35FC9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DTTAATLTSLFFALTHAPDALQKLRSEIDQYWSENEEASAASMAKLNFLNACINETLRL</w:t>
      </w:r>
    </w:p>
    <w:p w14:paraId="7E2738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PPVPGGVQRMTPPEGLQLGETFIPGNTIVQIPTWTVQRDERNFVQPNDFIPDRWTTKPE</w:t>
      </w:r>
    </w:p>
    <w:p w14:paraId="41AF1EA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KDASNFHPFGVGRYGCAGKQLGLMEVRSVTTQILRDYNIRLANSMTPKQYMDGSQDTF</w:t>
      </w:r>
    </w:p>
    <w:p w14:paraId="7636CCD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MTMAEVEMVFEKRTKA</w:t>
      </w:r>
    </w:p>
    <w:p w14:paraId="2F5D69D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212.T1 </w:t>
      </w:r>
    </w:p>
    <w:p w14:paraId="2DB1276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TDKTQYAGIETTALPCSYNAYLSILLAIRSERHEPPHCNIYLALSALSTPGKYGPTSN</w:t>
      </w:r>
    </w:p>
    <w:p w14:paraId="0041884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SVLPVSSKKPPRISIPFDERAGQERSAPHSVPLKAKDERAIGPEKEAYTDTGLPILGNL</w:t>
      </w:r>
    </w:p>
    <w:p w14:paraId="6D15571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IPEKHSWVKFGEYVEEYGPIVQLNILGQSHILLGSEQVVDDLVRARGAIYSSRPQAPA</w:t>
      </w:r>
    </w:p>
    <w:p w14:paraId="66BBFF8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SMLTQDLHLLLMPQSKELRERRGIIASLLTRSAASQYEPYQWLESFRMLRDIVRDPTEY</w:t>
      </w:r>
    </w:p>
    <w:p w14:paraId="5545C5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EIFDHWSTVMGSRLLYGRAMPDRNGPQTEIMDITHKIEQTVQPGAYLVDVLPWMKYLPE</w:t>
      </w:r>
    </w:p>
    <w:p w14:paraId="70B34D4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IAPWKRYIRKLSERDEAFYWKMWNFTREDLKNGRDVPSWARLCMEDLAHEEHGKHHMTE</w:t>
      </w:r>
    </w:p>
    <w:p w14:paraId="29A8412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AVHLVGAVFTAFGTTSHNLKSFILAVTRHPEWWARLTGEMDSVVGGDRLPALDDVPNL</w:t>
      </w:r>
    </w:p>
    <w:p w14:paraId="36D792F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IMRAFVTEMTRVWPVTPGGVPHVLMKDDVYEGYHLPAGSVVHIVAWACSRNPETYPEPN</w:t>
      </w:r>
    </w:p>
    <w:p w14:paraId="072CD60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FKPERWLEPAFPTYKEPLTEFPTLNNTVLFGAGRRQCPGMLVGTRNVYIQAMMLIWACD</w:t>
      </w:r>
    </w:p>
    <w:p w14:paraId="5E1AD5E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KRARDEDGNEIIPPFYDFVHGFNVGPNRFDFDLKPRSQERLAMVEKAYKEALAGDPMRD</w:t>
      </w:r>
    </w:p>
    <w:p w14:paraId="468BF9B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398.T1 </w:t>
      </w:r>
    </w:p>
    <w:p w14:paraId="02F6FD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SVITSPEDVKRFHRDSSLHAKSASSNGGWLFHQQLGDCMGLINGEPWKRLRATFHLHF</w:t>
      </w:r>
    </w:p>
    <w:p w14:paraId="585A92B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RRSVAGTYPQIVSSAANHLKQVISSHCSTGTIHIDAANLAPFPFMVTAEFIYGPLTHAE</w:t>
      </w:r>
    </w:p>
    <w:p w14:paraId="25BA5B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EQLWALGQRSLQLMATVLSGGLYRFRAYEWLRPGTHRLVKEFERDWTAFNGHIYASRKI</w:t>
      </w:r>
    </w:p>
    <w:p w14:paraId="795EE89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AASGSKMDQPPILGIWEGFTETGLPKRAFVQTMSEVLFANLDVATHVLIWLLIYVASKP</w:t>
      </w:r>
    </w:p>
    <w:p w14:paraId="490D846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IQEQLRQEIKDAIGMDEYVANKDTLLHMCFIESARLRPFTAFSIPESSPRGVNLGGFKI</w:t>
      </w:r>
    </w:p>
    <w:p w14:paraId="269E43C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NTSVVVDTVAINHNPAFWGPDSGDFNPFRMRNMSATELRYNLFAFGFGTRKCLGQYLG</w:t>
      </w:r>
    </w:p>
    <w:p w14:paraId="209C197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AMIKIFLITALEDYELRLSETEKQKGLEEASNGDTWVPLSNLRISLRERKKRSV</w:t>
      </w:r>
    </w:p>
    <w:p w14:paraId="1F8AC09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439.T1 </w:t>
      </w:r>
    </w:p>
    <w:p w14:paraId="290AC46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YYTGPVVRVAPNELSFSTANSWKDIYDKKKGQKPLIKSDFYDGGNFADEAHSIVSERDP</w:t>
      </w:r>
    </w:p>
    <w:p w14:paraId="1D1CBC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EHARMRRFLRDAFSERSLREQEEIISMHIDEFIERIGEAGGHPDGIDIVMWFNLATFDI</w:t>
      </w:r>
    </w:p>
    <w:p w14:paraId="7279EB4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GSLAFGQSFGGVASDARRHEAYTMELVKLRVNQKSDRKDFLTNILSRRESERISDIQIA</w:t>
      </w:r>
    </w:p>
    <w:p w14:paraId="4A43C0E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HSSDFVIAGSETTATALSSITYYLQKNPAILQALREEIRGRFTSYEQITHSSTMNLRYV</w:t>
      </w:r>
    </w:p>
    <w:p w14:paraId="244C747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AIIQEGMRMYPPLPFPLPRVVPEGGKNIDGNFVPAGVVVSTNPFAACMSRRNFQDPWNF</w:t>
      </w:r>
    </w:p>
    <w:p w14:paraId="241C366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PERWLKPESADILDASQPFSLGTRGCLGKRNRP</w:t>
      </w:r>
    </w:p>
    <w:p w14:paraId="695F99A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454.T1 </w:t>
      </w:r>
    </w:p>
    <w:p w14:paraId="1395A6A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RKVFNSPTFVKPTVVDVAPKLLGHDNWVFLDGKAHVDFRKGLNGLFTRRALEMYLPGQ</w:t>
      </w:r>
    </w:p>
    <w:p w14:paraId="6F2652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EVYDRYFKRFVQITKEANNKPVPFMPEFRELMCAVSLRTFTGHYMSDDAVLKIANDYYL</w:t>
      </w:r>
    </w:p>
    <w:p w14:paraId="2C49BDD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TAALELVNFPIIIPFTKAWYGKKAADVVLSEFSKAAAKSKVKMAAGGEPNCIMDAWIIQ</w:t>
      </w:r>
    </w:p>
    <w:p w14:paraId="2404174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NSDRWREAQEKGNAEEIEKPQPLLRMFNDYEIAQTVFTFLFASQDATSSAATWLFQIM</w:t>
      </w:r>
    </w:p>
    <w:p w14:paraId="4BFEC20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QRPDVLDRVREENLKVRNGNVKAELNMDQLESMTYTRAVVRELLRYRPPVLMVPYAVKK</w:t>
      </w:r>
    </w:p>
    <w:p w14:paraId="07669D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PITPEYTVPKGSMLIPSTYLALHDPDVYENPDYFDPERYYSGDAEEKGSKNYLVFGTG</w:t>
      </w:r>
    </w:p>
    <w:p w14:paraId="06BBB7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HYCLGQQYAQLNLALMIGKASLELDWVHHATPVSEQIKVFATIFPMATGERSSEMQELE</w:t>
      </w:r>
    </w:p>
    <w:p w14:paraId="6A7AEE6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NE</w:t>
      </w:r>
    </w:p>
    <w:p w14:paraId="0917F36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475.T1 </w:t>
      </w:r>
    </w:p>
    <w:p w14:paraId="76E098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SSLTSSILALLTQHYLLILPILLALYLVRNHFHNGLNKYPGPFLASLTDWWRFWDVYG</w:t>
      </w:r>
    </w:p>
    <w:p w14:paraId="2148F1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RPERTHLALHKKHGDVVRLGPNTLSFADPKALKAIYGLNKGYVKSDFYIVQQSVVQGHR</w:t>
      </w:r>
    </w:p>
    <w:p w14:paraId="065A102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SLFSTTSEPFHASFRRSVNSAFSMSALVQYEPFVDNTTRLFLSQTEKLFTSAHNSINA</w:t>
      </w:r>
    </w:p>
    <w:p w14:paraId="482ADE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VCDFTTWLQFYAFDVIGEITYSKRHGFLERNEDVEGIVSYLGNLFLYVAPVGQIPFLDL</w:t>
      </w:r>
    </w:p>
    <w:p w14:paraId="2FA858A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FLKNPIYLKLSQWGLFDSTFPVAKFARARMAERLIPELNNTEKKSADDSVLPLAAASTP</w:t>
      </w:r>
    </w:p>
    <w:p w14:paraId="685EF16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MQQGKSPDLLSKFIAASEARPDFMTADLVQTMAVSMAFAGSETTAISLSSTFYHLLRNP</w:t>
      </w:r>
    </w:p>
    <w:p w14:paraId="1D60400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CLARLRAELDDFARKGGFSDYETGLVTFAEAQKLPYLHACIQEAFRIHPAAGLPLERIV</w:t>
      </w:r>
    </w:p>
    <w:p w14:paraId="10863D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PQGAEIAGHFVKGGTIVGCSAWVIHRRPEIFGEDVDVYRPERWLPRQGADPESEARRIK</w:t>
      </w:r>
    </w:p>
    <w:p w14:paraId="08E08E5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MTGHMFQFGMGSRTCIGKNISLLEIYKVVPSLLRRFDVSHDSLEGRKQVLLADNISPPQ</w:t>
      </w:r>
    </w:p>
    <w:p w14:paraId="29C0593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EFDDPTKDWKLINAWFVKQVNFMTRFSRRDIVQPEVPLSEKPVAAVAAH</w:t>
      </w:r>
    </w:p>
    <w:p w14:paraId="532AAD9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480.T1 </w:t>
      </w:r>
    </w:p>
    <w:p w14:paraId="2752D00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SSTIAAILERMTTGTALLTVLSASLFTVFTKCLYNITLHPLAAYPGPWLWGASRWPWL</w:t>
      </w:r>
    </w:p>
    <w:p w14:paraId="2F026E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HELKGDLHHVLSRMHRQYGQTLRIAPDELSCTQPGAWKTIYGHRAVEMEKNLKGAGLLP</w:t>
      </w:r>
    </w:p>
    <w:p w14:paraId="0B60E6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LKQARSIVTADRHNHARMRKTVSHAFSEKALREQEDFLQSYVNELIQRLRQHSRSGPQN</w:t>
      </w:r>
    </w:p>
    <w:p w14:paraId="1F6DAE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NWFNYTTFDVIGDMAFGEPFGCLKDSEYHPWVKNVFDGVKMIPWVHAFVYMNVSWLIF</w:t>
      </w:r>
    </w:p>
    <w:p w14:paraId="4DCAF22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LVPPSLRKAKEQSDADAYAKVDRRIARQHEYAQRRDFLSYMLPKLGESGMSKPELQETA</w:t>
      </w:r>
    </w:p>
    <w:p w14:paraId="7DB9BE9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ILIIAGSETTATFLSGEIYLILRNPKVYQRLVAEIRSAFKSDEEITITAVQSLPYMNAV</w:t>
      </w:r>
    </w:p>
    <w:p w14:paraId="59D114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NETFRCYPPAPSTFPRVVPGGGEMIEGNWVPAGMTVGVNPWSAFHDSSNFYKPDDFLPE</w:t>
      </w:r>
    </w:p>
    <w:p w14:paraId="451A987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YLKDSDRSEEDLPSELFASDKFETVQPFSYGPRNCIGKNLAYAELRLITAKLLFNFDLN</w:t>
      </w:r>
    </w:p>
    <w:p w14:paraId="2856C9F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PESDNDGWIRDQKTSLIWEKLPLMVKLAAREM</w:t>
      </w:r>
    </w:p>
    <w:p w14:paraId="248EFB4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758.T1 </w:t>
      </w:r>
    </w:p>
    <w:p w14:paraId="1C4B62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NFQQHITQLLPAAAGVLTAYFVLDAVYAAYFHPLAKIPGPKSWAISQLPYIYHFSRGH</w:t>
      </w:r>
    </w:p>
    <w:p w14:paraId="12FCBB6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HEVLRDAHEKYGHVVRYGRDEVSFATSEAWKTIYGHKVKGEEFAKDKRYYRQTPDPSIV</w:t>
      </w:r>
    </w:p>
    <w:p w14:paraId="04AF1B5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ADREAHKRHRRLLAHPFSEKALRSQEDIIKHYVDLFINGLAERSGRNEVVDIAAWFNFA</w:t>
      </w:r>
    </w:p>
    <w:p w14:paraId="4CB9A5A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FDLIGDLAFGESFKCLETGEYHPWVSWILQNMQLFGPEHIIRRLSLTALMPWLIPPSLA</w:t>
      </w:r>
    </w:p>
    <w:p w14:paraId="09152D4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AFAEHMKLTEETGRRRIAKKDMGRDDFMSNILKQNDTEKGMTEGEVLANVPVLVIAGSE</w:t>
      </w:r>
    </w:p>
    <w:p w14:paraId="0C777B7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TATILAGAMFYLLMNKNSYDRLVQEIRSTFKSEDEITITSVAHLQYLVAMFSEALRMYP</w:t>
      </w:r>
    </w:p>
    <w:p w14:paraId="5EC8BA0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VPNQPGRIVPAGGAVVEGYTIPEKTKVVVPQWAVYNYSGNFRDSEVFDPERWLGNPYYA</w:t>
      </w:r>
    </w:p>
    <w:p w14:paraId="5594AB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DNRDVVQPFSTGPRNCIGKNLAYAEMRLIMARLLWNFDISMEPGFETWFKDQKSVLTWV</w:t>
      </w:r>
    </w:p>
    <w:p w14:paraId="43853AD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GELNVRLTKVVHE</w:t>
      </w:r>
    </w:p>
    <w:p w14:paraId="692F8AB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6973.T1 </w:t>
      </w:r>
    </w:p>
    <w:p w14:paraId="5FEA9B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ALTSVLGLLAAALVVALLTFASLGSRLLRLPQAIRVVGSKGNTVSDRLCAYLRAWRSC</w:t>
      </w:r>
    </w:p>
    <w:p w14:paraId="464EF1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HAVGQGYDESQYSRRGEPFITAHGTGAPEVVVPQEWVKWLVSQPATMLNARISHSIMKV</w:t>
      </w:r>
    </w:p>
    <w:p w14:paraId="5DA1D5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YLYPAPHGEANLRAEFMPPFLRRHIPVSGVDKVQVDLAAGLRYWCSVHLGSEEGWRRS</w:t>
      </w:r>
    </w:p>
    <w:p w14:paraId="2489438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LGTTVDDILCKTGYRIFFGPELSQNVQFVKAARRLAQWIDLAEFTVGHVTPPLLQKPLA</w:t>
      </w:r>
    </w:p>
    <w:p w14:paraId="40F087A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FRIPVNYHMRTYLRIWEPYFERCCTAQAVAAKGNETETKFDSATMAFARWFVESGHRR</w:t>
      </w:r>
    </w:p>
    <w:p w14:paraId="6691FEC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LESVVYPVFTVFNIATRALTYTGMAAIHDLITLDAAKKFTPLMLEELRSVFEGREDEA</w:t>
      </w:r>
    </w:p>
    <w:p w14:paraId="09E890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ADPDSFTPSTTPLLEAFVRESIRYSPTLATIIPRVVVPEDGVMLPNGVTLPKGTLLSAP</w:t>
      </w:r>
    </w:p>
    <w:p w14:paraId="3A06223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AFIAKDERHHVDPSLFDPFRFLEELAVSGRGAGPKPRRYTLRKDTDSMSGTNDLFLEFG</w:t>
      </w:r>
    </w:p>
    <w:p w14:paraId="185C6E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GRNACPGRFLAMRLMKMLLACVLLYYEIEPVRECPRMTIGLTSPPPVCMPIRARRILRD</w:t>
      </w:r>
    </w:p>
    <w:p w14:paraId="2CF8C38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000.T1 </w:t>
      </w:r>
    </w:p>
    <w:p w14:paraId="5E71AA9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NQSTVASSSVHNEQDFAFLTILATRSRPTYYLTVATILFVAWLLRANKQGKIDAPFYK</w:t>
      </w:r>
    </w:p>
    <w:p w14:paraId="49AB5F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SLAKWIFDAENLIKDSYTKFQDRVYQIKATEGIQTLIPVKLIGEIKGLPDNVLSQPDAI</w:t>
      </w:r>
    </w:p>
    <w:p w14:paraId="4E78548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EAMQTKYTKFSPGHNSDMLALLVRTRLTQNLARLIPRLKGELEYVVAEEFPPCEDWTAV</w:t>
      </w:r>
    </w:p>
    <w:p w14:paraId="7950866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FQPFSLRAIARLSGHAFVGSEISRTEEWMKTSIEYAITVFMACVKLQLFPEWARPLAQY</w:t>
      </w:r>
    </w:p>
    <w:p w14:paraId="21410DD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VSDLYKLRREVKKVKGMLKPVLEERLRLRKLGAPNDPKPDDMTEWLLDALPDDEKEDLQ</w:t>
      </w:r>
    </w:p>
    <w:p w14:paraId="57BBA9B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HAELQLILAAASIHTTNNLVCECVLDLAAHPEAQEELRKEAYQILEEQGGWARKESMAK</w:t>
      </w:r>
    </w:p>
    <w:p w14:paraId="556AEAC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KKLDSFMREVQRLRGNITSFIRKVNKPITLSDGTHLPPGTKVLAAQAGISRDERFFANP</w:t>
      </w:r>
    </w:p>
    <w:p w14:paraId="01BDEC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EFDALRFYHMRKESEEASNRWQFTSLCDTNINFGAGRHACPGRFFASNEIKTVLAYFLI</w:t>
      </w:r>
    </w:p>
    <w:p w14:paraId="6E36F3A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YDLRLKPGTERPMPMAMVMTKAPSPKTEVEFRRRSPAI</w:t>
      </w:r>
    </w:p>
    <w:p w14:paraId="4D2DFFF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113.T1 </w:t>
      </w:r>
    </w:p>
    <w:p w14:paraId="78C0D32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IASSTIAAGLTLIAYLVCRRNARKSKLKLPPGPKPVPLLGNAKDFPPEDTPEHLHWLK</w:t>
      </w:r>
    </w:p>
    <w:p w14:paraId="18729DF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KDRYGPISSVTVLGMTLVIIHDRNMARDLLEQTASKTSGRPSMIMANKLCGYEDTIISQ</w:t>
      </w:r>
    </w:p>
    <w:p w14:paraId="0023228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YTPVFRRYRRFLHQELGTRTSAAQYQKLQEDEVKHQLVRALKDPKNLLKHYKKTSAASA</w:t>
      </w:r>
    </w:p>
    <w:p w14:paraId="5EEFD94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KMAYDYNIEPHKPDVLVNMVDQMMKEFALAASPMAWAVDIIPALQYLPESFPGASFKRT</w:t>
      </w:r>
    </w:p>
    <w:p w14:paraId="326E480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RRWRKSIQATAYLPYRFVQRQMAAGVHQPSYASRLVEKMGAEEGFKLSEEDEHAVVWTA</w:t>
      </w:r>
    </w:p>
    <w:p w14:paraId="4BCE7D0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SLYGAAADTTVITLTSFTLAMIMFPDVQKRAQDEIDSVIGIERLPTLQDRENLPYVDAV</w:t>
      </w:r>
    </w:p>
    <w:p w14:paraId="4BA0384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KEALRWWPVTPMGFPHMATEDIEYGGYRIPSGALILPAVWWFLHDPEVYFEPESFDPSR</w:t>
      </w:r>
    </w:p>
    <w:p w14:paraId="5C9B225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LAPRNEPDPAAEAFGFGRRRCPGRFFADNGVFLNVAMTLATMNIARDVGSDGKEIEVEV</w:t>
      </w:r>
    </w:p>
    <w:p w14:paraId="4680CF0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PKPGVLTYHTDFDFKVSARSEAHKQLIENLERECPFEASDAELMESIDDFEVRY</w:t>
      </w:r>
    </w:p>
    <w:p w14:paraId="56920E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127.T1 </w:t>
      </w:r>
    </w:p>
    <w:p w14:paraId="3C4B42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VISKIFGFPTLTLAAAVEALVAIKLFPEYYGSRSHLAAVGTLLCANWAVGLVFWVVVN</w:t>
      </w:r>
    </w:p>
    <w:p w14:paraId="2E44B3F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KFITPLRKLPGPRTFSSAVNKALVVRGRPSGDLFIDLAKEYPGEDFVVLNALGTQVALM</w:t>
      </w:r>
    </w:p>
    <w:p w14:paraId="1CB848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PKLMADLLVHKCYDFSKPKRIASFLRYVIGDGLIIVEEDHHKFLRKNTMPAFHYRHIKE</w:t>
      </w:r>
    </w:p>
    <w:p w14:paraId="64D0537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YPMMWSKTEVLMKAINEDINESGSSVTEINGWASKVTLDIIGIAGLGRKLDTVEKRRDP</w:t>
      </w:r>
    </w:p>
    <w:p w14:paraId="271E44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EIYDRILDTSRERLIFSMLCIIFGRTAVGLIPWKMNDEFNYLTGSLDAICRTMIDEKK</w:t>
      </w:r>
    </w:p>
    <w:p w14:paraId="4F3EBD1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EIAEKGDDHFDVLSLIMKDGTFTDEALKDQLLTFLAAGHETTASAFTWACYLLTKHPEV</w:t>
      </w:r>
    </w:p>
    <w:p w14:paraId="34E977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EKLRAEIKENLPEDVRNMPAAELASLLEQLPLLNGVMQETFRVYPTVPLTMRQALRDTQ</w:t>
      </w:r>
    </w:p>
    <w:p w14:paraId="7B8BB09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GGQFIPKGTDVAVPIWAINRSTDIWGPDATEFKPERWISEDGKPNQNGGASSNYDFMTF</w:t>
      </w:r>
    </w:p>
    <w:p w14:paraId="390239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HGPRSCIGQNFAKAEMRCLLAGIVRSFSWELEMDESLVMPRGVVTIRPENGMYLRLTPL</w:t>
      </w:r>
    </w:p>
    <w:p w14:paraId="2566554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VKAQ</w:t>
      </w:r>
    </w:p>
    <w:p w14:paraId="61E1443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427.T1 </w:t>
      </w:r>
    </w:p>
    <w:p w14:paraId="1A0345F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KLCDKILAEGRKPFNVALACSCFTTDVITEYILGESKGCLDRPGWAATFKSSVDIYKRY</w:t>
      </w:r>
    </w:p>
    <w:p w14:paraId="0A9F762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TFRYFPMVADIMEKIPARVLGLFHGEAGVIANDIQVVIPSKIKRAMNMPGVEVGEGCP</w:t>
      </w:r>
    </w:p>
    <w:p w14:paraId="2284D88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ILSTLLKSQLPESELSVDRLSGEIMAMLIGGTESSSVVLERLTYFVLSNPTIHKQLHDE</w:t>
      </w:r>
    </w:p>
    <w:p w14:paraId="5D73F13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SASTKDGSTVPSFQELEQLPFLGAIILESLRLMYGIAGRAPRVAPDEDLIYTHHEAADQ</w:t>
      </w:r>
    </w:p>
    <w:p w14:paraId="43F97E9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APSASANSYIIPRGSAISMSCYLMHTNESIWPDPDKFIPGRWLDSEGNLDRSLERYLLT</w:t>
      </w:r>
    </w:p>
    <w:p w14:paraId="557ADF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SKGSRNCVGMQLAYCEL</w:t>
      </w:r>
    </w:p>
    <w:p w14:paraId="65ED0B8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442.T1 </w:t>
      </w:r>
    </w:p>
    <w:p w14:paraId="51DFBC4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ALSLSQTLLTYASEHWKLLILSGAAAALLCYRSFIYKPFYPTLPLVGEPPGRRWFSLR</w:t>
      </w:r>
    </w:p>
    <w:p w14:paraId="0F474DF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RLRYYNDCSSLFEEAYHSFVKKGRAVVVPSIGPHSEMVMPENAMDWAMSQPDTSLSVVQ</w:t>
      </w:r>
    </w:p>
    <w:p w14:paraId="3D86792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FLDLNQTVYSLGHRRYWGDPWQFQLVKTHLNSILQTLIPQLNDELGDAFDRHLGVNTGE</w:t>
      </w:r>
    </w:p>
    <w:p w14:paraId="6AE1F1F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KEIHLEHTMRQVIAQASSRFIVGLPLCRNDDYLDLTYRVIDGMMTTIWSTIPLPAFLRP</w:t>
      </w:r>
    </w:p>
    <w:p w14:paraId="790D01D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TGPIAGWRTQRVIAKIKTHLEPLYKERLAILSNEGNSGDTKKKENEPQDLLMMMLRFAQ</w:t>
      </w:r>
    </w:p>
    <w:p w14:paraId="030CCFC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KRPRELHNLDIITRRVCASSFVAMHQSTIAATNTILNIIGSDDQFDTISVLRKEAAEIL</w:t>
      </w:r>
    </w:p>
    <w:p w14:paraId="1D8AE49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EGDSGSCGGGWTKDKFAQMIKCDSVTRESMRLNFPFGTRGSMRKVMRDGIETPEGLRLQ</w:t>
      </w:r>
    </w:p>
    <w:p w14:paraId="746F9D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TTISWLASCAQTDPERFENPRLFDPFRFSRAVAQEHPPPASAAAAAAAAASGSTPARP</w:t>
      </w:r>
    </w:p>
    <w:p w14:paraId="78F9BD3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AFTTTSPQYLPFGHGKHACPGRFMVDFELKMIISHLLRNYDLAWPAEYRGKQPLSVWQG</w:t>
      </w:r>
    </w:p>
    <w:p w14:paraId="1FDBF98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LSIPPPGARIMVKRRSA</w:t>
      </w:r>
    </w:p>
    <w:p w14:paraId="54FFE2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443.T1 </w:t>
      </w:r>
    </w:p>
    <w:p w14:paraId="778F967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IPNNLLLTPVVFPLLLLLSSGLVAVFASRRLLRNHGKDKHRAQGCLPEPRARQWDPIF</w:t>
      </w:r>
    </w:p>
    <w:p w14:paraId="5A8C1E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LDIALSQGRALQQNRYLDWLRDLHASMPHTKTFSVNFVGYRWIYSTEPEILKAVYATNF</w:t>
      </w:r>
    </w:p>
    <w:p w14:paraId="4C70B6E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DFGVEPIRQHPPGFKPFAHKGVSTSDGEDWEFSRFLIKPFFDRSVYINTDRIKPFADRF</w:t>
      </w:r>
    </w:p>
    <w:p w14:paraId="1B2533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LIPEDGETFDAQPLLQRWFLDLTSEFIFGKSEDAMTYPERAEVTWAMADVLRGGRQRA</w:t>
      </w:r>
    </w:p>
    <w:p w14:paraId="7D368EB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TYKVLWAFKWDWWYEAVDKVHAFLNPHIRSTLRQLAERRDRIEKGLPVDGHERTDLLWT</w:t>
      </w:r>
    </w:p>
    <w:p w14:paraId="310D158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TNLGDEEELRSQLCLIFVPNNDTTSIFIGHCLYYLARQPIAWQKLRDEAVAIGDDPIT</w:t>
      </w:r>
    </w:p>
    <w:p w14:paraId="5DFFFE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ELLRNLKYLNGVMNETHRLIPNNVTQIRAALRDVILPLGGGPDGKAPLHVGKGDIVSVT</w:t>
      </w:r>
    </w:p>
    <w:p w14:paraId="40DB731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TVMYRDKDQWGPDADEYRPDRWDGMRGGWHFLPYGGGPRRCPAQMMVQTEAGYMLTRLA</w:t>
      </w:r>
    </w:p>
    <w:p w14:paraId="3DDA43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KYSRLEARDPEPYRARMRIGHSSLHGVKIAFYK</w:t>
      </w:r>
    </w:p>
    <w:p w14:paraId="794ADE1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445.T1 </w:t>
      </w:r>
    </w:p>
    <w:p w14:paraId="483774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IREILIYGDSARTSLLLGVATCVLLLVARLFLVSQSKQRPLPPGPPGELILGHLRVIP</w:t>
      </w:r>
    </w:p>
    <w:p w14:paraId="128B585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FSPEYAFIRWSKEYNSDVLSFKILGQAVIVLNSVQAAVDLLDKKGGNFCDRPRFVLFEV</w:t>
      </w:r>
    </w:p>
    <w:p w14:paraId="06C9E15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WGKTLTFLRWGPTFRKHRRVLQKGFQKSNIVQYRSLQERETAIMLGGMVNEPEDWENV</w:t>
      </w:r>
    </w:p>
    <w:p w14:paraId="09D5D21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RRFATAVVLGIGFGLNIRGADDPFIKVAQDASYALAHGGAPAGTPVDFFPFLRWLPSFF</w:t>
      </w:r>
    </w:p>
    <w:p w14:paraId="6AE9AB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DRSLKFAKEWRWAIENIHNKPYDAVVLSSNRENSLISTLLDQRSAQITEGETPEMDVDD</w:t>
      </w:r>
    </w:p>
    <w:p w14:paraId="215B89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KGAAGAVYAAGQDTTWATLMVFILNMVLHPDIQLKAQECLDRVVGRARLPTFLDRPKLR</w:t>
      </w:r>
    </w:p>
    <w:p w14:paraId="4FB69F7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VDYIVQETLRWCPVSPVGVPHRSLKDDTYKGYFIPGGSYVFANARAMTHDENTYSEPDI</w:t>
      </w:r>
    </w:p>
    <w:p w14:paraId="2C11236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NPDRYVPASEGGRGEPFPIGQFGFGRRICVGQHLAEASVWIVLASMLSTMRILKAVDAQ</w:t>
      </w:r>
    </w:p>
    <w:p w14:paraId="2888DC1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KEETPNVKLTDGLTCHPQSFRCRILPRGRESLTTVRRAADEAQSTIS</w:t>
      </w:r>
    </w:p>
    <w:p w14:paraId="25707A3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787.T1 </w:t>
      </w:r>
    </w:p>
    <w:p w14:paraId="670D15E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KTAPIPEPPGWPISGHAIGFIDNEHPLKSFEELADKYGQIYRLRLFGTPVTFVSGYKY</w:t>
      </w:r>
    </w:p>
    <w:p w14:paraId="7C0DFF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QELCNEKKFRKVPSGVMKELREAANDGLITAHLEEDNWGIAHRVLMPAFGPAAIRGMFD</w:t>
      </w:r>
    </w:p>
    <w:p w14:paraId="401B67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MHDVATQLAMKWARFGVNEPFNPTEDFTRLAMDTLALCSMGYRFNSFYTPEIHPFLDAM</w:t>
      </w:r>
    </w:p>
    <w:p w14:paraId="765379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RVLLTSRYRARRSKVPLADLYYRQDNLRFYKDIAYLRGLADEIVSVRIKDPGERKDLVA</w:t>
      </w:r>
    </w:p>
    <w:p w14:paraId="7B6FD3B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MLNGIDSRTGKHMTDKSVTDNALSFLVAGHETTAGLMSFTLYYLIKDPRVIQKARQEVD</w:t>
      </w:r>
    </w:p>
    <w:p w14:paraId="0C1AD71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VLGDGPLTAAHLMKLPYITAILREVLRLEPPLPVFGLQPYEDEIVGNQYVIGKDESCVV</w:t>
      </w:r>
    </w:p>
    <w:p w14:paraId="7CBAA1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GQAMRDPELYGEDANEFRPERMLDEHFNALPPGAWKPFGNGQRACIGRNFAFQEATLT</w:t>
      </w:r>
    </w:p>
    <w:p w14:paraId="1EC0D70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MLLQNFEFFLDDPSYTLKYRQTLTMKPRDFKIRANLREGLTPLLLQRRLTGGTTAPLT</w:t>
      </w:r>
    </w:p>
    <w:p w14:paraId="6704D0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GIAQHPTTNGNADNGKPLTILFGSNSGTCEYLARRLAEHAPAHGFKAVKVASLDSAAGH</w:t>
      </w:r>
    </w:p>
    <w:p w14:paraId="3ECDEBD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KDQPVAIVTTTYEGEPTDDARLFFSWLEGCATGHTLKGVRYSLYGLGHHDWVTSFQKI</w:t>
      </w:r>
    </w:p>
    <w:p w14:paraId="7CDDF9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KLIDANLEKAGAQRLLPLALDDVASSEVISEFDAWEDESFWPTLMKEYGCEGDAKPVTG</w:t>
      </w:r>
    </w:p>
    <w:p w14:paraId="6AAC9A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PGIAVDLLSPRAKILHHEVYEAVVVDNKTLTAPGEPVKMHIEIQLPNNMTYRPGDYLVV</w:t>
      </w:r>
    </w:p>
    <w:p w14:paraId="7AAEE2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INPRETVARVMRLFRIPWDAHIKITAGQRTSFPSGDSVALTDVLEAYVELTQPASKKN</w:t>
      </w:r>
    </w:p>
    <w:p w14:paraId="222510F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LALVEATEDQKLKEELRKLSSDLYVSEIVTKHMAVIDLLERYPAVNLSLAAFLDLLPPM</w:t>
      </w:r>
    </w:p>
    <w:p w14:paraId="0308574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RRYSISSSPLWKSGNATLTYSVFRVPSPSGDGFHVGAASTYLESLQPGDRLHVAVRPS</w:t>
      </w:r>
    </w:p>
    <w:p w14:paraId="720820B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AAFHLPASTQSTPVVMVGAGSGIAPFRGFIQQRASEIQSGRKLPPAMFFYGCREPGRDD</w:t>
      </w:r>
    </w:p>
    <w:p w14:paraId="3CDB1C7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YGNELANWEKIGAVKVHRAYSRTPEKASGHKYVQDALSAERDAVNELWENGARFYICGS</w:t>
      </w:r>
    </w:p>
    <w:p w14:paraId="3CDFDC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LGQGVGQTMVRMHLDKTRKLGKEMTEEDGKEWWESLRNERYAIDVFD</w:t>
      </w:r>
    </w:p>
    <w:p w14:paraId="732910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873.T1 </w:t>
      </w:r>
    </w:p>
    <w:p w14:paraId="095BC56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GAQFSTLAVAVSIVSLTIICSIYTKYRNKPEHAEAFLKLPIIGDLHKSPITKPLRNWD</w:t>
      </w:r>
    </w:p>
    <w:p w14:paraId="20B017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WVQDKGAVVSTKLMGIVPIVILNTCEAATELFSRRSQWYNNRPPSVTMDMITGAEPGQC</w:t>
      </w:r>
    </w:p>
    <w:p w14:paraId="1E9177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FTLMHDYDAHLRLYHRLLSPSLGPSSAGRFMPLMELESKQLLQDMVELLGKNTQDEGII</w:t>
      </w:r>
    </w:p>
    <w:p w14:paraId="4D93AC5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IDAIYPLLERTQSSIILALHYGIRISQKTDTIMREVISVQAKVTYLAANPRLPDMIPYL</w:t>
      </w:r>
    </w:p>
    <w:p w14:paraId="354660E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HLPFFLSPWKRSADKLFAEQAKLYRYLVEYGKDSHGWNATKQALKAAEKYSGVSELDLS</w:t>
      </w:r>
    </w:p>
    <w:p w14:paraId="6800C16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MLATSIQGGMETSPRQLLWLFVAALQNPSSVRKAHDVLDVVVGRERLPQFSDRKQLGYI</w:t>
      </w:r>
    </w:p>
    <w:p w14:paraId="000888C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AIVHELLRWRPVSPGGIPRRADTDDDFDGIQVCKGAVVLANAWSIGRDSAVFDPKLGNL</w:t>
      </w:r>
    </w:p>
    <w:p w14:paraId="6274E80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DFCPERWLSHEPDGAEVKKAEIQTGLPLPLFGHGRRMCLGKRVALDGLFIQVANLLWAF</w:t>
      </w:r>
    </w:p>
    <w:p w14:paraId="39F6404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MEPTREGVEPWSMRVTGFMTAPSDFGLKLVPRGPWVANVIKKSWQAADKDLTHVMGVPM</w:t>
      </w:r>
    </w:p>
    <w:p w14:paraId="370D460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890.T1 </w:t>
      </w:r>
    </w:p>
    <w:p w14:paraId="1343562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VLSSYKERLDGTMPPMDDWFLPVTVFTALGFGVAVYKSIFAMGDYAGSDLPLVAEPEG</w:t>
      </w:r>
    </w:p>
    <w:p w14:paraId="194CDC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KSFALKTRLRYYYDCAALYTEAYLKVSEDLMCEFGKKGKPVLVPGYGGNADLVMPESSV</w:t>
      </w:r>
    </w:p>
    <w:p w14:paraId="34A3B0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WAMSLPDSTLSVSQAFLQANLSTYSLGHSKYWGDPWQFGLVKTQLNSMMQSLIPAVDDE</w:t>
      </w:r>
    </w:p>
    <w:p w14:paraId="06C2718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QYVVPKVLGTDTENWRELNVDEAVRTIVCAASSRFTVGVPLCRNEDYLKRTLAIIDGVM</w:t>
      </w:r>
    </w:p>
    <w:p w14:paraId="6C8A25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TAIIGNLTPSILRPITARLASIPTWRNLARIKAHIEPYYQERLTALSKDAEEQPQDQFQ</w:t>
      </w:r>
    </w:p>
    <w:p w14:paraId="0AD5462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MLRFAAKKRPQELHDTGVMATRLTATNFVSMHQTAATAVQMLLNIVDSDSEYGTVEKLR</w:t>
      </w:r>
    </w:p>
    <w:p w14:paraId="32F219D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EAAQAQETGPWTKEKLMYLHGHDSVARESMRVTFPFGNRGLLRMVMKDGIVSDNGVPLK</w:t>
      </w:r>
    </w:p>
    <w:p w14:paraId="0CD54F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TIMSWFASQAQMDPEKFPDPEKFNPWRFSSSIWEKAEAESSSQQQQHDEGDATAGKKK</w:t>
      </w:r>
    </w:p>
    <w:p w14:paraId="6E4D37E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AYHENSFVTTSPDYLAFGHGRHACPGRFLVDYELKMVTAYILTHYDLEFPPEYNGRRPP</w:t>
      </w:r>
    </w:p>
    <w:p w14:paraId="2366EFA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GHVAELNTPPTTARIRVKRRPDKAMNGKS</w:t>
      </w:r>
    </w:p>
    <w:p w14:paraId="3F0516B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7892.T1 </w:t>
      </w:r>
    </w:p>
    <w:p w14:paraId="414528A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LINLDFSLFVLLFSGFTALLVSRLSRGGKHHGIDGDANGCQPALRLWQWDPFLGLDSV</w:t>
      </w:r>
    </w:p>
    <w:p w14:paraId="15361F2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SQVRALKNDYYLDWLRNLHEDRPKTFWLRFFGTRWFYSSEPEVLKAVYATNFKDFGVEP</w:t>
      </w:r>
    </w:p>
    <w:p w14:paraId="5857199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RRNSKITMPFAEKGANTTDGEDWIHSRALIQPFFERSVYHDTDRIAPFADGFLNLLPAK</w:t>
      </w:r>
    </w:p>
    <w:p w14:paraId="207E066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GETVDVQPLMQRWFLDITTDFIFGEPVGALQDPGRARLAWTMMDCLRGARLRTQAFRFM</w:t>
      </w:r>
    </w:p>
    <w:p w14:paraId="1DC7A47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AFNWNWWLAAVAEVHEFVNGHIRATYAEMDERERRLSNGMEVGPERTDLLWSMASQLRD</w:t>
      </w:r>
    </w:p>
    <w:p w14:paraId="0EFDFC7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EAALRSQVCLIIVPTNDTTSIFISNCIWFLARHPEAWEKLRQEVADLGEDAPLTFAALR</w:t>
      </w:r>
    </w:p>
    <w:p w14:paraId="40CA5B4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MTYLNGVMSESARLPAGHGAARRRRGGRSRPAAREEGGHRVGDQDGHVPRPRVLGPGRG</w:t>
      </w:r>
    </w:p>
    <w:p w14:paraId="2E1BD58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VSAGAAQGDEELLGVPAVRGRAEAVPGADDGPDRGCVHAREAGEGVQPDRGAGPRAVPG</w:t>
      </w:r>
    </w:p>
    <w:p w14:paraId="7CDAB09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HAHRALQQDGGEDCPLQVIGAILIDARDRDVVRL</w:t>
      </w:r>
    </w:p>
    <w:p w14:paraId="6CB5A54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028.T1 </w:t>
      </w:r>
    </w:p>
    <w:p w14:paraId="0F92DB4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SVQQFVGALLRDIVSTWRSLSGTAIVAGIASTATVLFLADTARSWYRLSHVPGPFWAS</w:t>
      </w:r>
    </w:p>
    <w:p w14:paraId="0FF313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SKYWMVKQSLKGRQPYAIQEVNEQYGSLVRIGPNELATADPNVLRRMMAIRSTYTRGPW</w:t>
      </w:r>
    </w:p>
    <w:p w14:paraId="7B2FA9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NALRFQPGKDNLFSMRDEETHTILRKKMTAGYSGKENESMEGTVDEHVARFIHLLETKY</w:t>
      </w:r>
    </w:p>
    <w:p w14:paraId="6E82A4A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STNDQYRQVDIAQKIQFFSLDVISDLAFGQPFGYIEQDKDVYDFIKITREFFPVALVMA</w:t>
      </w:r>
    </w:p>
    <w:p w14:paraId="24F3FC4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LPVVVSILHSRLFSGLLPKETDKLGFGAFIGVISIANKKVAERFGPHATSQSDMLGSFI</w:t>
      </w:r>
    </w:p>
    <w:p w14:paraId="3F2206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HGLDQDEASRESLLNVVAGSDTSATTLRVMLVHLLSNPSAYLKLQKEIDDNVRAGKISS</w:t>
      </w:r>
    </w:p>
    <w:p w14:paraId="176562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VTDAEARQLPYLQAAVKEGLRIKAPAAGPLFKTVPPEGDMIDGKFIPGGTQIGTSPFAI</w:t>
      </w:r>
    </w:p>
    <w:p w14:paraId="27882B7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HSKETFGEDASLFLPERWLIDDNERITHMSSVVDLVFSSGKYQCLGKPVALMEINKIIV</w:t>
      </w:r>
    </w:p>
    <w:p w14:paraId="2DF773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LLRRFDFTMSRPERPADIINAGIWLIEDFPVRITRREL</w:t>
      </w:r>
    </w:p>
    <w:p w14:paraId="091CB33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153.T1 </w:t>
      </w:r>
    </w:p>
    <w:p w14:paraId="2D1363B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VNMTLVSLLPSQNFWIYVLLVIISPLLATYIISLWNSSATIRSFIDPRRPPTAPYYLP</w:t>
      </w:r>
    </w:p>
    <w:p w14:paraId="5BE592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IGHAIDILFRPFDLFEENWERFGRDGLWKLILPGQASYQVSTADQVAKVFRGQGMEVSE</w:t>
      </w:r>
    </w:p>
    <w:p w14:paraId="1140F0C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ISRSLEYSFGMPREAASLYERDDSGYGPNIATDSKVKPNERILVTQHDFMARQLSGGSL</w:t>
      </w:r>
    </w:p>
    <w:p w14:paraId="03619B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SIALHYQKHLVETLRGVYHDLGDDWVQLPNLAEFMHEHITKAALISMYGPHLIRLNPTI</w:t>
      </w:r>
    </w:p>
    <w:p w14:paraId="529345C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EDLWAFIPDVMTLFLNPPRFFMRKAYQLRDRLLDNITRYYDHAKNNYDLNGPDEEWEEF</w:t>
      </w:r>
    </w:p>
    <w:p w14:paraId="76E81C0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GSQFIRKKHSELWPRFELMNTKARAAEDLSFLWASNANSVDGAVWFLVQTLLDPDLLRR</w:t>
      </w:r>
    </w:p>
    <w:p w14:paraId="4188691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TKEVVQARSISTNEAGSRIIDTQKICSMPVSQAIYAEVLRLRVSVFVLRKAKHDLDFAG</w:t>
      </w:r>
    </w:p>
    <w:p w14:paraId="2933D5A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SIKKGERVCASSVARARDDRIWNTGTAEDPHPLNEFWADRFLVYPDDPASGPVRRTADL</w:t>
      </w:r>
    </w:p>
    <w:p w14:paraId="4497E95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KEKEVAEDEDSENEPRFSMAGLTNSWIPYSGGARLCPGRHFAKQEIIVTAAVMLSLFEI</w:t>
      </w:r>
    </w:p>
    <w:p w14:paraId="12DEA21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LQTPKGWVAETAAGIFGGGTLPIKGKIPCRIRRRRSGRIENYIAAIRAEFGIKLDNGAN</w:t>
      </w:r>
    </w:p>
    <w:p w14:paraId="01FE1C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IPDSHQVLLTIALPMAFVRVV</w:t>
      </w:r>
    </w:p>
    <w:p w14:paraId="0C9D547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286.T1 </w:t>
      </w:r>
    </w:p>
    <w:p w14:paraId="0ABEE6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LFSLTPSALLGTLSAVISARIIWEYLFSPLRAFPGPFVSKLTDAWRAYIVTLGDADKR</w:t>
      </w:r>
    </w:p>
    <w:p w14:paraId="589E8C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LAWHRRWGSAVRVGPNTISLNDPDLIKVVYGGRSSWRKSNMYRPNDAMMDGVRIDNLFN</w:t>
      </w:r>
    </w:p>
    <w:p w14:paraId="557FB47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QDEERHAKYKKPIASMWTLPKILELEPLIDETLRELVQKLNQEFVEPGAVCMMDDWASY</w:t>
      </w:r>
    </w:p>
    <w:p w14:paraId="1F3ACF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TWDATANVSFGKEYGLIQAGRDVEGIIAESTSGLKYFAPVRDTPSRRHSLLGDEYEQVV</w:t>
      </w:r>
    </w:p>
    <w:p w14:paraId="2E421F5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DDHDWLDKNPWYRIGPRPLVNGVLYTMRIVSEYQQEVAAGAASSARRREQDLFLDKYNA</w:t>
      </w:r>
    </w:p>
    <w:p w14:paraId="39B95E3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KDRYDFIDDQQVTKYLMANVLAGGDSTSGTVRAVFYHLSKNPERRGRLRDELDEARLSF</w:t>
      </w:r>
    </w:p>
    <w:p w14:paraId="175F54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RWEDAVRLPYLDACMKESLRLCPGIGLMLEREVPESGLTLPDGRFVPGGTVVGLNPAV</w:t>
      </w:r>
    </w:p>
    <w:p w14:paraId="3F47A5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TRDEGRFGGRVDEFLPERWLPRDGEDGEEFARRNRRMQEVVDFTFGAGGRICMGRHLAK</w:t>
      </w:r>
    </w:p>
    <w:p w14:paraId="3A9322B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EMYKLVASLYSIYDIQLKDPEHEWKYCNSWFMYHSDIPLVLKPRVDI</w:t>
      </w:r>
    </w:p>
    <w:p w14:paraId="39A67A4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311.T1 </w:t>
      </w:r>
    </w:p>
    <w:p w14:paraId="42AEB6F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GYKIIIQSAGLAGAALSVLVATLILKLSDKKRPLPDGPQGCFPFLTRYPEKTLHRWAQ</w:t>
      </w:r>
    </w:p>
    <w:p w14:paraId="43ACDC4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FGDLYSLWIGDQLFVIISDPAVAKDLMITNGRVFSSRKEMFVKSQIVFAGRGITATPYN</w:t>
      </w:r>
    </w:p>
    <w:p w14:paraId="598C118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RWRKHRRLSMVWLSQKAVTGFTDTLDFEATDMIRCLYVASANGKNLVNPQPFAGRCSLN</w:t>
      </w:r>
    </w:p>
    <w:p w14:paraId="6D89FBB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MLTITFGIRTKSVDDPLVAKSLRLSREFMNCTGPVSNLVDFVPFLQCIPTTIRSRGRAL</w:t>
      </w:r>
    </w:p>
    <w:p w14:paraId="618A0C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RELVDTYGGMINDIDHRLKRGETLPDSLSKTLLSVRDEEDLDHLDMAILASAFMIGGVE</w:t>
      </w:r>
    </w:p>
    <w:p w14:paraId="07FCF25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TASIMQWFSALIPAYPEIQKRAQAELDEVVGRDRLPTIEDEINLPYCHAIIKETERCHN</w:t>
      </w:r>
    </w:p>
    <w:p w14:paraId="0DE8CB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WLGTPHVATEDFTYQGKLIPKDTVCVLNTYTMHHDEKRYPNPTNFDDPYERDHWMFGA</w:t>
      </w:r>
    </w:p>
    <w:p w14:paraId="36D83D1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RRICPGMLVAEREIWLVISRLIWAFDMEQVPSHPIDLNEYDGLSGRSPVSFKIRLIPRH</w:t>
      </w:r>
    </w:p>
    <w:p w14:paraId="20ACB39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KVKTVLEAATGSSM</w:t>
      </w:r>
    </w:p>
    <w:p w14:paraId="1C73451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779.T1 </w:t>
      </w:r>
    </w:p>
    <w:p w14:paraId="0D2F0A0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SNSWLLGDLSTPVAITLTLTAILLASVGANVIQQLYFPNPHRPPVVFHIFPLIGSTIE</w:t>
      </w:r>
    </w:p>
    <w:p w14:paraId="60A18E7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GIDPHKFFFRCRAQYGDCFTFVLLGKKTTVFLGAKGNNFILNAKHADLNAEEVYRSLTT</w:t>
      </w:r>
    </w:p>
    <w:p w14:paraId="30E3E4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VFGEGVAYDCPHERLMEHKRIIRDGFATESLRKYIPGFVKEVKDYVQTSPNFQGTSGIC</w:t>
      </w:r>
    </w:p>
    <w:p w14:paraId="31D0E15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ITEALAEITIYTAARSLQGMEVRSMFDSTFAILYRHLDDAFQPINFVAPWLPLPRNRRR</w:t>
      </w:r>
    </w:p>
    <w:p w14:paraId="35625AC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HARAHMEELFKEIIQRRRERGNVKGETDMLWSLMEGEYKDGSKVEDIHIARLMIAILMG</w:t>
      </w:r>
    </w:p>
    <w:p w14:paraId="1941E57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QHNTAATGAWIMLYLAHDPEYQKRLFEEQKEVLGWPLPPLTLENMQNLKLNQHVIKETL</w:t>
      </w:r>
    </w:p>
    <w:p w14:paraId="100C667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HSPIHSILRQVTRPMPVPDTDWVIPTSHTLLASPSFIARTEEVFERPLQWDPQRWEDI</w:t>
      </w:r>
    </w:p>
    <w:p w14:paraId="46C3961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RRESAEHDGEEEAGGSKDALVISKALTSPYLPFGGGRHRCAGELYAYAQLGAIIATMVR</w:t>
      </w:r>
    </w:p>
    <w:p w14:paraId="5862707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MEWTQVDPKAPVPPPDYSSMFARPTMPAVIKWRLRE</w:t>
      </w:r>
    </w:p>
    <w:p w14:paraId="538132D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804.T1 </w:t>
      </w:r>
    </w:p>
    <w:p w14:paraId="1E89138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LSSPINYLTTVGIVPLAVLAIAILYLVHSVSQYAKLRAFKGPRWAALTKLWLLNCVQS</w:t>
      </w:r>
    </w:p>
    <w:p w14:paraId="0BBE70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RMHHIFHEISKKHANAEGRHKKGKFARIGPTTLLVADVEFLRKVNAPKSKYHRSDWYKG</w:t>
      </w:r>
    </w:p>
    <w:p w14:paraId="23EF4F5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RFTPNEDTLISMTDEVEHKSLRSRMTAGYNLKKENERCESAINSQLGVMLDLIESKYLS</w:t>
      </w:r>
    </w:p>
    <w:p w14:paraId="2EC2CEB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PGSGKVRPLDWGYLASYFSIDSITDISFSQPLGDLKEDKDKWNFLHNTEDNLKPMSFFT</w:t>
      </w:r>
    </w:p>
    <w:p w14:paraId="027FFD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YPEILNIIPTTLMVKFLAPHPDDNSPFGMVMGFARRRARERYGPNKVEKNDMLGVFVRQ</w:t>
      </w:r>
    </w:p>
    <w:p w14:paraId="033B15E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MTQHEAERTGLLQLVAGSDTVATSLRAAILYIASDPSVVRRIRAELSAAGVSPSRPTSE</w:t>
      </w:r>
    </w:p>
    <w:p w14:paraId="0CC2FF4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IGYSDARNIKYLIAVVREVLRIHPPAIATMEKQLGNEDDVLPDGRVIPARTIIALSLTT</w:t>
      </w:r>
    </w:p>
    <w:p w14:paraId="2FC7390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LRDPEVFGSFASEGRLR</w:t>
      </w:r>
    </w:p>
    <w:p w14:paraId="08E37A4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843.T1 </w:t>
      </w:r>
    </w:p>
    <w:p w14:paraId="19D7016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SVTELGTLDWRTIIASLTARDVLLYGASAWAVLKAVQALYNISPLHPLSRVPGPKLAA</w:t>
      </w:r>
    </w:p>
    <w:p w14:paraId="685CF5A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TYWPEFYHDVILFGRYTREIERMHQKYGPIVRISPNETHCNDANFADEIYASGGRKRDK</w:t>
      </w:r>
    </w:p>
    <w:p w14:paraId="5148D4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LHQINGSAVGTKNNLGTVDHDLHRLRRAPIGRFFSRAMITRLEEHIHSLVQKLCDKLLE</w:t>
      </w:r>
    </w:p>
    <w:p w14:paraId="720BE0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RETPEKPFDVGMAYSCFTADAISEYCFGEPFGHLAREGTWTPNFREATLAILKPVFLFR</w:t>
      </w:r>
    </w:p>
    <w:p w14:paraId="4CAC9CF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FPLLIRTAPLGKYFVDHLPADAALLVRTIQIDIPARVWKTKADLDAGVLHERPTVFADL</w:t>
      </w:r>
    </w:p>
    <w:p w14:paraId="150EAFF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QSELDTSEKDPARLADEAVAILGGGTETTTWALAVMTFHLLSKPRMLARLDTELRTVVT</w:t>
      </w:r>
    </w:p>
    <w:p w14:paraId="6F80357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PENLPAWTALEKLPYLTGVIQEGLRLSYGISSRTARIPTQEDLVYHGEFDKKPVEVKLP</w:t>
      </w:r>
    </w:p>
    <w:p w14:paraId="249122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GYAIGMSAALAHHDERFFSNSHEFQPERWIDEKGETDRSAEKGMLPFSKGSRSCPGKNL</w:t>
      </w:r>
    </w:p>
    <w:p w14:paraId="6EE6635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CELYLALTALTLRVLPHMKLHETTQRDLEYDHDMFVPVPAVGTKGVRATMHY</w:t>
      </w:r>
    </w:p>
    <w:p w14:paraId="177DF9B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956.T1 </w:t>
      </w:r>
    </w:p>
    <w:p w14:paraId="56E0C3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EHLPTLAVPRSTIWMLLAGIFVAYDVMRRILAWRRLRHIPGPPGAAWTKLWLIRKTWQ</w:t>
      </w:r>
    </w:p>
    <w:p w14:paraId="07ABB6C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KVFEDLGRVSKEFGPVARIAPSYVLCGDPVEVRRMWAPRSQFRRAPWYKGFQLDPPNDC</w:t>
      </w:r>
    </w:p>
    <w:p w14:paraId="6190346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LSMRDDYVHTVIRSKIAPGYGGRDVEDLEKSVDTGISRFIRLIEDKYLSTQTDYLPVDF</w:t>
      </w:r>
    </w:p>
    <w:p w14:paraId="743654A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RKVQFMTLDIISKIAFGEAFGFMDADDDLYGYIKTTEDTLPMMQMLALIPWLLGILQSP</w:t>
      </w:r>
    </w:p>
    <w:p w14:paraId="6359E4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CKAMMPSERDTVGLGPIMATAKRVVDQRFSSDSLDRKDMLGSFVRHGLTQREAQSESLV</w:t>
      </w:r>
    </w:p>
    <w:p w14:paraId="0AA0FD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IIAGSDTTATVLRTVTANVIAHSGVYVRLQAEIDDAAAAGKISSPVTDLEARRLPYLQA</w:t>
      </w:r>
    </w:p>
    <w:p w14:paraId="5D37D39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LKEGLRIWPPITGIMPRISEQDAVVCGISIPAGTNIAWSAYAVMRNQDVFGLDADVYRP</w:t>
      </w:r>
    </w:p>
    <w:p w14:paraId="41BC11B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RWLEANADQLRAMDNTVDLCFGQGKWGCLGRPIALLELNKMVVEASFMIQSQGSVLANT</w:t>
      </w:r>
    </w:p>
    <w:p w14:paraId="670010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</w:t>
      </w:r>
    </w:p>
    <w:p w14:paraId="0890EC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8983.T1 </w:t>
      </w:r>
    </w:p>
    <w:p w14:paraId="3ACEB40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SLLQVKLPWFGAAGDVLQSNSTGLQGLGGQLVELAKGITGELDRAAVIRTALTALAFW</w:t>
      </w:r>
    </w:p>
    <w:p w14:paraId="26DD91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VRIEPNFVSIMSPSSVQAIYGTGSQWGKGYYYSRGPVEKQVLVNLASAVDKKIHARKRR</w:t>
      </w:r>
    </w:p>
    <w:p w14:paraId="1D26286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ISHAFSEAAIRSYEATLLDKIRLFCKQISDPTTFHGDYKNMSRWFSYLTYDIMGNLTFG</w:t>
      </w:r>
    </w:p>
    <w:p w14:paraId="5BE941F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EYNMLTKDNDHFIQPLIDTFQHIQIILGCVPWVERFGLGPLMFISMASAVKRFRDYVAN</w:t>
      </w:r>
    </w:p>
    <w:p w14:paraId="1E93E02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VTQRIDLEKAGKGPDDIFKLLLNAEDKKTGEKMGFKELSDEAVVLIIAASDTTGTALTG</w:t>
      </w:r>
    </w:p>
    <w:p w14:paraId="2A0AAF4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FYLARYPECYSKLKEEIRSTFSSLEEIVSGPKLLGCRYLRACVEEALRMSPGVPSYLV</w:t>
      </w:r>
    </w:p>
    <w:p w14:paraId="76F212D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SPKDGVIDGHLIPAYANIGVPGWAMHRREDVFPEPQVYKPERWLTESKDEIEKLRSAH</w:t>
      </w:r>
    </w:p>
    <w:p w14:paraId="3FC9FE8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FSYGPRACIGKNLALSTIYLTMARIAFLFEIESREELPLEFHVKDHFAAGDKNGPFLK</w:t>
      </w:r>
    </w:p>
    <w:p w14:paraId="43373A7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IPRDPRYLA</w:t>
      </w:r>
    </w:p>
    <w:p w14:paraId="38CADF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024.T1 </w:t>
      </w:r>
    </w:p>
    <w:p w14:paraId="59FB0C0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PLLSIVPDFPTITFPLTVAAIVSYLVYNRYGYGLGRVSGPLLASVSSAWRIGLVIRGN</w:t>
      </w:r>
    </w:p>
    <w:p w14:paraId="0F0A6F1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HLEYRKLHDKYGRVARTAPNVVDISDPAAIPIIYGINSKFIKSNFYPTLDMTFEGKTMP</w:t>
      </w:r>
    </w:p>
    <w:p w14:paraId="1E53D44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LFTTISPEEHKALKRPVAQKFSMTSIRSLEYLVDPCSEMFINSMKDLEGKAVDLGAWLQ</w:t>
      </w:r>
    </w:p>
    <w:p w14:paraId="1103F10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YAFDVIGSITFEKRFGFMEKRKDVEGIIEAIEHALIYASVVGQVPWFHPFLAGSHTVRR</w:t>
      </w:r>
    </w:p>
    <w:p w14:paraId="5F4355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IQWLGVSDPMKISCDMAQAALDEYDSSGGSDDRHDFLAYLRQQQKSTGTTMPRWEMMNH</w:t>
      </w:r>
    </w:p>
    <w:p w14:paraId="3529027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NNLLAGSDTTAISLRAVFYYVIQDNRVYKKLQKEIDEFQAAGRLSPIITYAESLEMSY</w:t>
      </w:r>
    </w:p>
    <w:p w14:paraId="0151314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QICIKEAMRMHPGVSFPLERVVPAGGVQVSGAFLPEGTIVGMTAAVVHRDKEVFGEDAD</w:t>
      </w:r>
    </w:p>
    <w:p w14:paraId="22DC4FA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YRPERWLGEEEGVKVMERTLLTFGAGARTCIGKNISIMEMGKFVPQVLREFDVEWASSD</w:t>
      </w:r>
    </w:p>
    <w:p w14:paraId="78E891D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EWDVKSYWFARQEGFIARFRRRNV</w:t>
      </w:r>
    </w:p>
    <w:p w14:paraId="0D30824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219.T1 </w:t>
      </w:r>
    </w:p>
    <w:p w14:paraId="19017A8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EGGLLTQVLGICAAGSLLYAVVVAVYRLYLSPLSRLPGPKLAALSLWNEFYWDVVKRGT</w:t>
      </w:r>
    </w:p>
    <w:p w14:paraId="68C6B6D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IWQIEDMHRKYGPCVRINPYEVHIIDPEFYDELYVSHKKLDKYRWWTNLAGADGSSFST</w:t>
      </w:r>
    </w:p>
    <w:p w14:paraId="2A60D3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PHELHRQRRGVLNPFFSARSVARLQPLIKSKVEKLCSRFQSIAQTGEVVRLDAAFMALT</w:t>
      </w:r>
    </w:p>
    <w:p w14:paraId="5FA987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DVICDYSFANDRKYLDEPDFKLLWKQTIIGAFEGGAMGRQFPWMLPLMKKLPRSMVSAM</w:t>
      </w:r>
    </w:p>
    <w:p w14:paraId="05C6165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ASVGHLLNWQDGVKVQVQPIIDGTDELSRKGDTSRTIFHTLRDSDLPAHEKSLQRLCDE</w:t>
      </w:r>
    </w:p>
    <w:p w14:paraId="1B54E1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EILTGAGSETTAQTLTRIMFYVSQVPEVLTKLRAELDQIMSEQDSIPDIAELQALPYLS</w:t>
      </w:r>
    </w:p>
    <w:p w14:paraId="226C096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VIKEGLRLSYGVTTRLPRVCHEDIVYRDLVIPAGTPVSQTPYFILMHPDIFPEPKRFRP</w:t>
      </w:r>
    </w:p>
    <w:p w14:paraId="25B1992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RWLEAEKSGSRLDKYLVSFGKGTRQCLGINLAYAEMYLALAAVVHRFDWDMFETGLDDI</w:t>
      </w:r>
    </w:p>
    <w:p w14:paraId="294C18E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CYHDFFVAVASLESKGVRATLTQRKLSC</w:t>
      </w:r>
    </w:p>
    <w:p w14:paraId="6763F2D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258.T1 </w:t>
      </w:r>
    </w:p>
    <w:p w14:paraId="0068004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FLQIAILSLTVSIAVANLWLGRRRYPDVPILRLSARPGRLGRLDDAQTYITDCMKIYQA</w:t>
      </w:r>
    </w:p>
    <w:p w14:paraId="30DFFD1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YDRYSKHGKHYLYHIPQEMEMIVAPAFYEEIYRAPDTHLSSALANSETMQFKWTLQEDL</w:t>
      </w:r>
    </w:p>
    <w:p w14:paraId="1BFD05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FKSFHVGAPLTKLTRSLAARLTDIVEEGRMAIDEYIGCPTEWTAHPLTEQAFRTVTRTA</w:t>
      </w:r>
    </w:p>
    <w:p w14:paraId="54CA717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RLLLGIDLARNEEFLQLSIEYTGILFGGANTIKKYPDYLKYFMLRWKTGLSSANKLAMK</w:t>
      </w:r>
    </w:p>
    <w:p w14:paraId="75700FD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LVPIFKARVAERQRYADQNELDIWEKKVKKDDCVQWILDAAPPDELRNFKSLTHRMLHI</w:t>
      </w:r>
    </w:p>
    <w:p w14:paraId="671C7F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IAAVHTSSNNFMSMMQVLSLMPELQQELREEILEVFERDGGWTKQTMTHLKKLDSFMVE</w:t>
      </w:r>
    </w:p>
    <w:p w14:paraId="4B58F2C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GRLCGDSAVKLKRKVVKDFRLSDGTLLPKGLVIFVNSIPFLTDPAVVESPEKFDALRMY</w:t>
      </w:r>
    </w:p>
    <w:p w14:paraId="2E663AA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KRLEPGQENQNQWVMYSETNQTFGAGKHACPGRFFAANEIKSLLVLFLMRYEFRMSSGH</w:t>
      </w:r>
    </w:p>
    <w:p w14:paraId="22E4A5E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LDDIYKGVWHNEARTARTDTVLEFRALRMDIPEALKFSF</w:t>
      </w:r>
    </w:p>
    <w:p w14:paraId="38BE7B1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368.T1 </w:t>
      </w:r>
    </w:p>
    <w:p w14:paraId="7E8432A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FKKLNLNLPRLPGGIDNLALRWSHLVYIVLALILVQAVTRQVSRAIVEWRKGYKPVPR</w:t>
      </w:r>
    </w:p>
    <w:p w14:paraId="309958E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PQWIPIMGFDIAMSMAKSLRDHTFLLWLRKLHETGPGTSKTFTIDFLGRHVIHTIEPEN</w:t>
      </w:r>
    </w:p>
    <w:p w14:paraId="05F4CD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KALSATVWKDFGVEPLRRNTGASMPFADKGVNTTDGHDWAFSRFLIKPYFLRDAFSNTD</w:t>
      </w:r>
    </w:p>
    <w:p w14:paraId="1B8A94B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KTHTDNLLSLIPLDGSTFDMQTLMQRWFLDTSSHFLFGESISCLLYPERAEIAWAMTD</w:t>
      </w:r>
    </w:p>
    <w:p w14:paraId="2E780CD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LRGLRLRLQMSKWLWMFRWKPWFDAIEVVHEFIDRQVDRAYEERAKSIATGSTKSEESS</w:t>
      </w:r>
    </w:p>
    <w:p w14:paraId="4E92791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FGVGLKPERTDLLWSMVGNVPEDRARLRSEMLLLFVPNNDTTSIFISNVFWNLARFPAV</w:t>
      </w:r>
    </w:p>
    <w:p w14:paraId="643B418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AKVREEVLAVGEDTQLTYECLRGMKYLDAVLNESEHISSFRLPLFCSWRKRNQANQRFS</w:t>
      </w:r>
    </w:p>
    <w:p w14:paraId="504E261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HRLYPNGIMQVRYCIKDTTLPLGGGSDGKSPMLVRKGDVVQVNKSVMQRDKDIWGEDAD</w:t>
      </w:r>
    </w:p>
    <w:p w14:paraId="611854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FRPERWFGLRPYWNFVPFGGGPRRCPAQLLVTTEASYVVARFCRRFSRIENRDLSGYIP</w:t>
      </w:r>
    </w:p>
    <w:p w14:paraId="7D629DB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MRAGPVNTRGVKIAVTPA</w:t>
      </w:r>
    </w:p>
    <w:p w14:paraId="4B4A2F8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369.T1 </w:t>
      </w:r>
    </w:p>
    <w:p w14:paraId="780D4B9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NSTQSPTFASLLPYRGLEGFTLTSRSSVLAYGLGLVIIAIFLSQNGNKLKCLDMDGVPM</w:t>
      </w:r>
    </w:p>
    <w:p w14:paraId="3119D6F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ELRVSPKAAALFTPQVSRQGEKLAHDEPYILRDGNYREVVLHTAEHVREFLRNDSKGKL</w:t>
      </w:r>
    </w:p>
    <w:p w14:paraId="4759A0E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TPSGRTNVGDFETLTAGFNSDHFRPENLGFGDYFYRVLGQCVGAISGDQWRVIRSYFDP</w:t>
      </w:r>
    </w:p>
    <w:p w14:paraId="547F3E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YTHSAGLSMLPAFQSEVSKWLNTMKNDSLRSGVGRIVIHAPTSCKALTLRVIPQSFYDE</w:t>
      </w:r>
    </w:p>
    <w:p w14:paraId="30923F2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YDDEAYEKLDRISKLQAQVLKNATTGRWQKYSWFNVLPTPSKRQLDEYHHDWHAFNIEI</w:t>
      </w:r>
    </w:p>
    <w:p w14:paraId="758D18B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NSRKVTGTEHAFKGVQPNNAISIEQYLQTIDEMIFTNIEVTGSILAFMFGKLAEHQEY</w:t>
      </w:r>
    </w:p>
    <w:p w14:paraId="40F975F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QRLHEEIEAQKSSEAFHIRNYLTLQTSLLHYLVLESIRLRPATWFSAPECITIDKVIGR</w:t>
      </w:r>
    </w:p>
    <w:p w14:paraId="3D2ECCE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KVPAKTPVVIDVRRLNTSALTWGPDSQDFRPERFSEISPNEYRYAYMKFGVISGKCLGK</w:t>
      </w:r>
    </w:p>
    <w:p w14:paraId="4777D41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MAEILMKLAVVTVLEQYRIEHVEMNIGVKEGDLAFIKRN</w:t>
      </w:r>
    </w:p>
    <w:p w14:paraId="5B117C0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385.T1 </w:t>
      </w:r>
    </w:p>
    <w:p w14:paraId="48D11A4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AHQVLYAAYALIFYAVFKYLTATDVPKIKNLPEIPGVPVFGNLIQLGTDHARVAQKWA</w:t>
      </w:r>
    </w:p>
    <w:p w14:paraId="18E9CC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KYGPVFQTRLGNTVSISSFSCSTFFTSCHTWLTPFHFATQRVIFANSYDSVRHFWITHQ</w:t>
      </w:r>
    </w:p>
    <w:p w14:paraId="5C59A80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ALISRPTFHTFHSVVSSSQGFTIGTSPWDESCKRRRKAAGTALNRPAVQSYMPILDLES</w:t>
      </w:r>
    </w:p>
    <w:p w14:paraId="7690B83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VSIKELLEDCKGGTNDIDPTPYFARFALNTSLTLNYGFRIDGDVNNQLLQEITHVEREI</w:t>
      </w:r>
    </w:p>
    <w:p w14:paraId="28F8DAD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NFRSTSNNWQDYVPMLRIWNKQNAEAETYPA</w:t>
      </w:r>
    </w:p>
    <w:p w14:paraId="6DF1674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412.T1 </w:t>
      </w:r>
    </w:p>
    <w:p w14:paraId="611375C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PYTYEHFWETCFAAKSKCALYQSTDSGPKDVSTRFSAWISELEASPGTYLTSTGLHAVT</w:t>
      </w:r>
    </w:p>
    <w:p w14:paraId="4299C6E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YHVAVAMFAPMYNPMRLFPRTASVLAEAMRGNYTGLFDMLPVTGFGAECPLKTPTSYTW</w:t>
      </w:r>
    </w:p>
    <w:p w14:paraId="2071736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RDAMSSVACGDALPQTGVTIPEFQDYIGELKSQDPAIGPYWSSIRGSCTGWRYRPKYAF</w:t>
      </w:r>
    </w:p>
    <w:p w14:paraId="3B65E3B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GPWTTPEHDPSGDPGRPLSPILFISSKYDPVTPLRNAREMMKYHPGSGLLIQDNVGHST</w:t>
      </w:r>
    </w:p>
    <w:p w14:paraId="4EDD58B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STPGKCRDDVVRRFFAKGEVPNGEVYCKADCRPFEECSGGGSLSTYTVGNSPLYHRSPL</w:t>
      </w:r>
    </w:p>
    <w:p w14:paraId="1CA052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IVLSTPVEPPKHLQIGTAHRPPHEGFLAGGNLSRVWPILTTATGITGAKMTLLEIINDN</w:t>
      </w:r>
    </w:p>
    <w:p w14:paraId="4D7C391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PLAISGIIAVASLVTWSLTRHDPREPPLATTPIPIIGHIIGLSRETFNYYVNLSKKLPS</w:t>
      </w:r>
    </w:p>
    <w:p w14:paraId="31A73D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IFTVRLPGQKMYIITSADLVLKVQKQHQTIAFPPLATAFSVRTSGTTRESVKVIEKDDY</w:t>
      </w:r>
    </w:p>
    <w:p w14:paraId="77FE041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LMHLSNEILVDALKPGENLDSMNRIMLGEISHSIEQLEPARGETVRINFNQWLRATLTR</w:t>
      </w:r>
    </w:p>
    <w:p w14:paraId="66EF72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TTRSVYGPKNPYEKEGVVDGFXNARDFEGGLIALAIGILPSIVAKKAIAGRDKVTAAIR</w:t>
      </w:r>
    </w:p>
    <w:p w14:paraId="0B0B15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FYAEGGLETSSDIPRNRYRIARERDIPASEIAKFETGIALAVLLNTGPATFWTVLMTYL</w:t>
      </w:r>
    </w:p>
    <w:p w14:paraId="4353B74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PDLRDELRAEIDACMETTIDDAGITTKSLDILNLKESCPLLVSTYQEALRYFHVGTLVR</w:t>
      </w:r>
    </w:p>
    <w:p w14:paraId="7DAAE4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VTQDTYLDGYLLKKGAMVHMPSRAIHHDPSVYGPTATSFVPRRFLPSEKKNRPKDYFFR</w:t>
      </w:r>
    </w:p>
    <w:p w14:paraId="2009137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FGGGKNLCPGRHFATNEILATAAVFIARFDMEPAGGKWEMPTGWNSGSAGQIMEPDNDV</w:t>
      </w:r>
    </w:p>
    <w:p w14:paraId="173BAF9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VILRTRQGFEDVKWDLRLKTSDKIFAIVTEDVNDV</w:t>
      </w:r>
    </w:p>
    <w:p w14:paraId="67CC100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429.T1 </w:t>
      </w:r>
    </w:p>
    <w:p w14:paraId="1A8F535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NTIPNDGIIRFRGFFNQENILVCSPAAVCEVTVTHNDQFEKPSLIRGIAGRIVGNGVLL</w:t>
      </w:r>
    </w:p>
    <w:p w14:paraId="077C8A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EGEDHKMQRRKLMPAFSFRRIKEVYPIFWDKAVEDVQALTSHVAGCGEIELEAHGWFSR</w:t>
      </w:r>
    </w:p>
    <w:p w14:paraId="4FD0465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ALDIIGLVGLGRDFGAVADENNSLAKTYSLVMKPNRLAVLFALLRLVFPHWLVNLIPTQ</w:t>
      </w:r>
    </w:p>
    <w:p w14:paraId="04282F7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NNVINSASQHIRGVCCDLVRDKKSRLEKGEQPDPDILSTALQGGGFTIEQTVDQAMTFL</w:t>
      </w:r>
    </w:p>
    <w:p w14:paraId="14B174E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AGHETVASTMAWAIYALCRNPEAQAKLRDEVRWRLPSVDSGKGITSADIEAMPYLNAVC</w:t>
      </w:r>
    </w:p>
    <w:p w14:paraId="76DE43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EVLRLYPPVPLTIRQPSRDTTIQGLPVRKGTRIVIAPWATNRCHLYWGPTGDEFRPERW</w:t>
      </w:r>
    </w:p>
    <w:p w14:paraId="47CD2BA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DGRQVNKGGGDGNDDEGVEGSAPGSRLGGSTSLYANVSFLSPARGPALDRPSPGPSSP</w:t>
      </w:r>
    </w:p>
    <w:p w14:paraId="250F652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YWRRSSAGSRSVSRMGARERGPSSRARRGWVYRRARSPQSRARTGWS</w:t>
      </w:r>
    </w:p>
    <w:p w14:paraId="5AA9573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512.T1 </w:t>
      </w:r>
    </w:p>
    <w:p w14:paraId="2D830F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IFLHPAFLAGIGLYVLGIFIVRRMSTPVTWLPGPAISRITGLYLKWQELRANRTLYVHA</w:t>
      </w:r>
    </w:p>
    <w:p w14:paraId="1806CD1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HEKYGPVVRIAPNEVSFTSWAAVKEIYCSSGSGYDKSEFYNLFKVYGRRTMFSTLDKTD</w:t>
      </w:r>
    </w:p>
    <w:p w14:paraId="57F7BF7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SKSARRDLLNAAELPQTVLPTYLWVRSASNCAWKFLGADNMHQALHAYACDCITHHLFH</w:t>
      </w:r>
    </w:p>
    <w:p w14:paraId="5678B0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YGTDCLRKTADEDMMHQVAGDDSLQNRLISYYVPTLHSLFSSVLHAFWPPRQTPLADNY</w:t>
      </w:r>
    </w:p>
    <w:p w14:paraId="6F26D5F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LSTAQKPDPAQFTLLSRLEEKKGAVEGSELDHTSVAAECLDHMVAGIDTTGDALCFLMW</w:t>
      </w:r>
    </w:p>
    <w:p w14:paraId="3FEA8AD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LSQPRSLEMQRKLQVELRENPQAPLDQLPYLDAVVNEGLRVFPAIPMSLPRVVPLGGRN</w:t>
      </w:r>
    </w:p>
    <w:p w14:paraId="23DC4E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DDVWVPQGTVVSCQAHSVHRINSHVFPNPDKFDPERWLQPEGDAERRRLMFAFSNGGRG</w:t>
      </w:r>
    </w:p>
    <w:p w14:paraId="55CE27C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VGKHLALAEMKTLLRDTYSKFSTTPDPSMRAESMVMSDQLISSRPLGQRCLLRFHPIGE</w:t>
      </w:r>
    </w:p>
    <w:p w14:paraId="60D9EE0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ETV</w:t>
      </w:r>
    </w:p>
    <w:p w14:paraId="238CE3A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546.T1 </w:t>
      </w:r>
    </w:p>
    <w:p w14:paraId="6F071D9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LASSGGISHLLEVLADFGYARLGALWLLAILIYRLGYQLFFSPLRNIPGSLLSRLFASH</w:t>
      </w:r>
    </w:p>
    <w:p w14:paraId="7F0811F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VLKRVLAEGSRSVQKDYETYGDIYVNKPNGVSISNPRDIKTVLTSYEFRKTDIYQMLDI</w:t>
      </w:r>
    </w:p>
    <w:p w14:paraId="73A5E30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GRPSIFTNRDPAQASQRRRQLGPFLNLGFLGRMEPLILKYSIVAIKNKWDALIDKAGGN</w:t>
      </w:r>
    </w:p>
    <w:p w14:paraId="3E02991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ITVNFRDDTQYATFDTIGALAFGREFNALANNDPTIIRWIEATGLYLGTTKNFPLLNWW</w:t>
      </w:r>
    </w:p>
    <w:p w14:paraId="04B71D3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FSKLVSRPKAMFESFINYSEESVRQRREMLDNPSTTEKPVDLLQGFIDAEDPDSEKKVP</w:t>
      </w:r>
    </w:p>
    <w:p w14:paraId="7FE75F2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PHEVSTESIAMQLAGSESTSFVTSWVIHLLTLYPQHLERAMNEVRSQFALDHVVGFDE</w:t>
      </w:r>
    </w:p>
    <w:p w14:paraId="6A3A352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CRKNLPFLEACIYETLRYSPITSGFMPRVNPTNGITIQGHYLPPGTEVAINLIGAHANPD</w:t>
      </w:r>
    </w:p>
    <w:p w14:paraId="56161F3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WDRPSFFDPTRFLDDDVAKRNVFAFSYGHRNCIGRNLAWVEMMVIIANILKDYDISLPE</w:t>
      </w:r>
    </w:p>
    <w:p w14:paraId="29B8591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SFCGPHNVDELGRPKIMPTRSALFTTPKYPERDCRIVVAKRRT</w:t>
      </w:r>
    </w:p>
    <w:p w14:paraId="203EDEF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659.T1 </w:t>
      </w:r>
    </w:p>
    <w:p w14:paraId="26FB624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TISSVVLDVIRRCQDSPIRSLAAIVAVAPVIYVLINEFVRYSARLPGLKSPPGLPLIGH</w:t>
      </w:r>
    </w:p>
    <w:p w14:paraId="14F5DD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WYLRGDAAQKYKEWAKTYGDVFQIQLGNIPVVVINSAAAAKAIVAQNSQALASRPEFYT</w:t>
      </w:r>
    </w:p>
    <w:p w14:paraId="372D98A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HKIVSDTSGTTIGTSPYSDSLRRRRRGVASALNRPAVASYSPLLDNESREFIRALYIDG</w:t>
      </w:r>
    </w:p>
    <w:p w14:paraId="6B463E9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AGSKAVDALPAFLRLALSLGLTLNWGVRVEGAQAHLFEEITHVEDQLSRMRSTSSLSNL</w:t>
      </w:r>
    </w:p>
    <w:p w14:paraId="00DB433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QDYIPLLRLNPFSGQSAKAKDLRARRDAYLKELNEGLNSRIADGTYKPCIQANVLTDPDS</w:t>
      </w:r>
    </w:p>
    <w:p w14:paraId="76ADE58C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KLTKTELDSISLTMLGGGLDTVGAAVAWFVNCMSQRPHEQEKALREIRNVYGDDQPLCD</w:t>
      </w:r>
    </w:p>
    <w:p w14:paraId="084C2CE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NDDQQRCEYVVILIKELLRYYCVLRLNLPRASVKDIEYDGVVLPKGTVFFLNAWACNYD</w:t>
      </w:r>
    </w:p>
    <w:p w14:paraId="6D62DD9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PAVWSDPDVFRPERWLEQPDAPHFFFGIGYRMCPGYMLANRELYLLFTRLLSSFEIRKLD</w:t>
      </w:r>
    </w:p>
    <w:p w14:paraId="04DC2E52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VDSDPLTGNADPTNLVAPPPRARCYFVPRNEKALSAALGIGKTG</w:t>
      </w:r>
    </w:p>
    <w:p w14:paraId="0DE9BD7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09761.T1 </w:t>
      </w:r>
    </w:p>
    <w:p w14:paraId="5B15F7C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ILSLLLSPWTLLAATVLAFVYPELVTYRSLRGIPGPLLARFSDLWLFSTARRGKRFLL</w:t>
      </w:r>
    </w:p>
    <w:p w14:paraId="74CFC26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HEAHERYGPVMRIGPNHISINDDAAIQAVYGHGNGFLKSDFYDAFVSIRRGLFNTRSRA</w:t>
      </w:r>
    </w:p>
    <w:p w14:paraId="6161778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HSRKRKIVSNTFSAKSIGQFEPYIHHNLELFVKKWDEMAKHQATPDGTVHVDCLNWFNF</w:t>
      </w:r>
    </w:p>
    <w:p w14:paraId="73326F6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AFDVIGDLAFGAPFGMLSTGADMAEVRSSPDSPPIYAPAVEILNRRGEVSGTLGCMPGL</w:t>
      </w:r>
    </w:p>
    <w:p w14:paraId="70E8663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IPIAKYLPDPFFSKGLAAVKDLAGIAIAQVRRRLDNPPPADRKDLLARLIEGRDENGQPL</w:t>
      </w:r>
    </w:p>
    <w:p w14:paraId="1EA6DF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REELTAEALTQLIAGSDTTSNTSCALLYHAVRTPGVVDKLRAELDAAIPRDVTVPTFEQ</w:t>
      </w:r>
    </w:p>
    <w:p w14:paraId="02C77B5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KELPYLQNVINETMRHHSTSGIGLPRQVPPESPGVEILGRFYPGGTVLSVPTYSIHHST</w:t>
      </w:r>
    </w:p>
    <w:p w14:paraId="39D3AA5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IWGPDADDFRPERWEKATERQKNAFIPFSYGPRACIGRNIAEMELKLIVSAWVRRYDVQ</w:t>
      </w:r>
    </w:p>
    <w:p w14:paraId="083AE7D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RQGEMETREGFLRKPVALEIGFKRRP</w:t>
      </w:r>
    </w:p>
    <w:p w14:paraId="56DCBC8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10141.T1 </w:t>
      </w:r>
    </w:p>
    <w:p w14:paraId="6D3890C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LASLSIADLTHLLLGSLPPGRVVLGCLLPAGCLLWAVHSWRRLSHIPGPFWWSLSPIP</w:t>
      </w:r>
    </w:p>
    <w:p w14:paraId="2E1816E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LRANLVGESHQILNDLSLKYGPVVRIGPNAVLTTDYKHCQKMEAHKSPYRKGPWYGTFR</w:t>
      </w:r>
    </w:p>
    <w:p w14:paraId="6D33CE0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QKGVDHLFSMRDEAKHSATRTKVGPGYAGTFLVEEAIDRQLARMLRIIDEQYVVEPGEH</w:t>
      </w:r>
    </w:p>
    <w:p w14:paraId="77738CC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PMDLAVITQFLALDIVGDMTFGKPFGFLDQGRDIYGWIEWNEGFFPVASTCATLPFLAS</w:t>
      </w:r>
    </w:p>
    <w:p w14:paraId="26ED7F6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QTWPFSEALPKATDKKGLGCFIKVAQDTLEERFKPDAEPKRDMIATFIKHGATKEEAT</w:t>
      </w:r>
    </w:p>
    <w:p w14:paraId="003D2754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EALVQVDSEPPPAPRVSLTSVFPFPSVAGTDSVAVALRMALLYILSTPRVYNKLVGELR</w:t>
      </w:r>
    </w:p>
    <w:p w14:paraId="451A68A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AERAGLASTPIRDAEAKRLPYLQAVIREGMRIFASQTPLLNKTVPDGGDVIAGVWVPAG</w:t>
      </w:r>
    </w:p>
    <w:p w14:paraId="212CBB4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QVGMDGAPCSKIHQWGILRSKETFGPDAHVFRPERWLDVEPEKQADMAAALEALFGYGR</w:t>
      </w:r>
    </w:p>
    <w:p w14:paraId="4C19BCB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YKCLGRNVAFMQMGKALPELLRRYDFTVNDPILPIKKVHSAAFWMMTGFWVTVRHRDAGV</w:t>
      </w:r>
    </w:p>
    <w:p w14:paraId="126A2A4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A</w:t>
      </w:r>
    </w:p>
    <w:p w14:paraId="0DE49F3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10205.T1 </w:t>
      </w:r>
    </w:p>
    <w:p w14:paraId="16BBD38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SVIQQLRSPLRTVQGPFLARLTSLWQYGNVVRYGPNRYSVSDAAASKLIYGLGNPFPKS</w:t>
      </w:r>
    </w:p>
    <w:p w14:paraId="3EAE826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WYSSWSSPGQWSIFGDQSVERHAHNRRQYQSTYAMSALVNYEAFVDECADIFADRLSEL</w:t>
      </w:r>
    </w:p>
    <w:p w14:paraId="47CDE1F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AAHATVDMRHWFQCYAFDVIGMITYAKRLGFLDSGEDVGNVISALEDHLGYATIVGIFP</w:t>
      </w:r>
    </w:p>
    <w:p w14:paraId="4062A92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LHKYLFPLKNMLAGSRGSGRAYIIKFTNDKIREAQVKPKVEPTTEDELGTQDFLSKFLA</w:t>
      </w:r>
    </w:p>
    <w:p w14:paraId="24012B7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RTQDPENFTSFHVLSGCVSNMVAGSDTTAISLSAVLYYLLKNPICMQRLKDEVDKKTRD</w:t>
      </w:r>
    </w:p>
    <w:p w14:paraId="5BEE5C2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ELSTNPTFKESQQMPYLQAVIKEALRLHPATGLPLERVVPEGGATISGQFFPKGTIVGL</w:t>
      </w:r>
    </w:p>
    <w:p w14:paraId="625367F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TWVTHRDPEVWGIDAEKFRPERWLDPDINKLGIMNRQWTPFGLGSRTCIGRHISMLEIC</w:t>
      </w:r>
    </w:p>
    <w:p w14:paraId="34C94AD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LIPRLIRDFTFQLDGPLQTGNWRTSDYWFVKPLNFKVKVHQTLMRLIDTEMTHSGALGE</w:t>
      </w:r>
    </w:p>
    <w:p w14:paraId="29493CE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10242.T1 </w:t>
      </w:r>
    </w:p>
    <w:p w14:paraId="79B31E9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GALQQLLHQVENLQAASPVTLGAVAAVATLGLAYLWRSSRPKPHGLPVVKVTGNNVVET</w:t>
      </w:r>
    </w:p>
    <w:p w14:paraId="67AAA16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DAHKKYPREPFMLSLPGMEMAVLPDSEIETIRGLPETDVSIKKHHYDVFLGEYSYMGT</w:t>
      </w:r>
    </w:p>
    <w:p w14:paraId="17FE34E6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KADEFDSTMRNVLTRNTPAVLASFTAEVEYAVNKMIGPCKDWTAIKPRYAMSRIASIMSG</w:t>
      </w:r>
    </w:p>
    <w:p w14:paraId="0E401E8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AFVGLPLSRQEEWVEATVDYTAGVSRAWLVLRLIPWPIRFFVAPFLSQVKALKQQRAIN</w:t>
      </w:r>
    </w:p>
    <w:p w14:paraId="4CE07CC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QKLAPVIAEKRSGAKKDKGIPGGDLLDWFMSQYSQPPNAQQLGRDQLLATFASIYNLSN</w:t>
      </w:r>
    </w:p>
    <w:p w14:paraId="5B20E18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SYIIFDLAALDPEDVELMREEVLQHVPADGRIDKMNLPKLKRLDSFAKESQRLSPPSL</w:t>
      </w:r>
    </w:p>
    <w:p w14:paraId="1778A0B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NIPRIVTNPNGLQCSTGQVLPQGTRMTIHAHAINQNPELYPNPSDFQPFRFSKLRETAG</w:t>
      </w:r>
    </w:p>
    <w:p w14:paraId="09BAF19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NEHKFQHATTGVDNINFGHGIWACPGRFFASAEIKVVLAYILRHYDVTLKPGEPKPKQQH</w:t>
      </w:r>
    </w:p>
    <w:p w14:paraId="63D3D90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FGLAILPDPTAEVLFKARQ</w:t>
      </w:r>
    </w:p>
    <w:p w14:paraId="513A600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10275.T1 </w:t>
      </w:r>
    </w:p>
    <w:p w14:paraId="4781B425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VGAIETSRAAVADHTTTIAVVVSLLVLFATTRLLTGRTRSSTGGNDAPSMPPYWVPFLG</w:t>
      </w:r>
    </w:p>
    <w:p w14:paraId="55E8C89B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HVPQVVLDFDGFLSGLMKRYPEGIFSVKLVGKVHNFISRPSLATLLMNQPESVASSNWLH</w:t>
      </w:r>
    </w:p>
    <w:p w14:paraId="5E64C1F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RLVYTVFGYRESDGEDLIRKTYDVYHVLSSTHSLNSMTETTVKTLNQNIADWVTFNSQP</w:t>
      </w:r>
    </w:p>
    <w:p w14:paraId="5A73056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DQMEWEQVAEADVVSDGNGGTAVEVDLMELTRAFVARVATPSVFGTDFCDNFPDFAQHV</w:t>
      </w:r>
    </w:p>
    <w:p w14:paraId="09A2982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QLDQNFVLLASGLPGWVPYRPLQLARAAKRRLLAYLEEFHTQLDKVADGEDPDPRWENL</w:t>
      </w:r>
    </w:p>
    <w:p w14:paraId="3DB5082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DNVSAFLKARLEVYRRERAPIRARAAIELGLLWAMNANSAPLVFWMLYEINRDPVLLEQI</w:t>
      </w:r>
    </w:p>
    <w:p w14:paraId="6506D28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REEMAPYMHAVQPRNDFGLAVWMAPELRNVDVDGLMEKCPLLKASYIETLRLYTGSYTIK</w:t>
      </w:r>
    </w:p>
    <w:p w14:paraId="51C66EE3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WMNEDAVLGKQSDAAGGGYLLRKGTYAHAAHDLHQLDPESYPDPHEWQPARHLKTVVGKG</w:t>
      </w:r>
    </w:p>
    <w:p w14:paraId="4498D401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GQDVMTADLGTIRPYGGAHMCKGRAFAARELMVFTAAILSLYDIQPPTGHKWGNQKPVKA</w:t>
      </w:r>
    </w:p>
    <w:p w14:paraId="360A0687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STKRPSRPVKAWVRRREVREEV</w:t>
      </w:r>
    </w:p>
    <w:p w14:paraId="39A92C8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 xml:space="preserve">&gt;SoG_10310.T1 </w:t>
      </w:r>
    </w:p>
    <w:p w14:paraId="2A1F1050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MAVIDYLDPEVVRGIVANWWPALVLSGGVVYMTTKVIYRRFFHPLANVPGPFLPAVTRLW</w:t>
      </w:r>
    </w:p>
    <w:p w14:paraId="04C1A6E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WYYNVPVEGQLYKQIDRLHDVYGPIVRITPDEVHLSDPSHYDYVYGVKSGFYKDPRFYS</w:t>
      </w:r>
    </w:p>
    <w:p w14:paraId="142CBD98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ALGIDVATFGSIHNEAHRRRRAAINPFFSRKKVLELEGIVHDKADKLCRILNSDRAANKP</w:t>
      </w:r>
    </w:p>
    <w:p w14:paraId="1372233F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NIDAAFRAISVDVITDYAFGESWDQLGSPDLGVWFSDMVRGSSAMFWTLQAFPALKFLH</w:t>
      </w:r>
    </w:p>
    <w:p w14:paraId="1CBEF61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SLPPSVAKRMSPAVADFIGCQVRTLKHVSDVQKEVDQGIKPARETIFHQLMDPYAAEDHV</w:t>
      </w:r>
    </w:p>
    <w:p w14:paraId="64F48249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VPRTADLADEAFAICTAAADTTGNAMGMAAYRTITDPEIYAKVKKELHDAFPDPSAEMKF</w:t>
      </w:r>
    </w:p>
    <w:p w14:paraId="13371CDD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TDLEKLPYLTGIIKEGQRLSYGVISRLPRVVPEGGATLEGFFLPKGTTVSMSSWMMHHNT</w:t>
      </w:r>
    </w:p>
    <w:p w14:paraId="445B04CE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EAFPDPEVFDPDRWTDPTTFHDRDRCLVPFSRGRRMCVGMNLAWCELYVTLGKLFHRFQH</w:t>
      </w:r>
    </w:p>
    <w:p w14:paraId="72D4275A" w14:textId="77777777" w:rsidR="003D7F76" w:rsidRPr="003D7F76" w:rsidRDefault="003D7F76" w:rsidP="003D7F76">
      <w:pPr>
        <w:rPr>
          <w:rFonts w:ascii="Times New Roman" w:hAnsi="Times New Roman" w:cs="Times New Roman"/>
          <w:sz w:val="20"/>
          <w:szCs w:val="20"/>
        </w:rPr>
      </w:pPr>
      <w:r w:rsidRPr="003D7F76">
        <w:rPr>
          <w:rFonts w:ascii="Times New Roman" w:hAnsi="Times New Roman" w:cs="Times New Roman"/>
          <w:sz w:val="20"/>
          <w:szCs w:val="20"/>
        </w:rPr>
        <w:t>LEAFDVSDEDMVYQEYFSAFHPPEKRKFRVVVRDD</w:t>
      </w:r>
    </w:p>
    <w:p w14:paraId="4FF6A3B3" w14:textId="77777777" w:rsidR="00B61F84" w:rsidRPr="003D7F76" w:rsidRDefault="00B61F84">
      <w:pPr>
        <w:rPr>
          <w:rFonts w:ascii="Times New Roman" w:hAnsi="Times New Roman" w:cs="Times New Roman"/>
          <w:sz w:val="20"/>
          <w:szCs w:val="20"/>
        </w:rPr>
      </w:pPr>
    </w:p>
    <w:sectPr w:rsidR="00B61F84" w:rsidRPr="003D7F76" w:rsidSect="00B61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F76"/>
    <w:rsid w:val="001207FD"/>
    <w:rsid w:val="003D7F76"/>
    <w:rsid w:val="006D2B34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8E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7464</Words>
  <Characters>42548</Characters>
  <Application>Microsoft Macintosh Word</Application>
  <DocSecurity>0</DocSecurity>
  <Lines>354</Lines>
  <Paragraphs>99</Paragraphs>
  <ScaleCrop>false</ScaleCrop>
  <Company>mahesh.hb@rediffmail.com</Company>
  <LinksUpToDate>false</LinksUpToDate>
  <CharactersWithSpaces>49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3</cp:revision>
  <dcterms:created xsi:type="dcterms:W3CDTF">2016-02-17T10:14:00Z</dcterms:created>
  <dcterms:modified xsi:type="dcterms:W3CDTF">2016-03-05T18:40:00Z</dcterms:modified>
</cp:coreProperties>
</file>